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AF4F" w14:textId="77777777" w:rsidR="00314480" w:rsidRDefault="00314480" w:rsidP="00314480">
      <w:pPr>
        <w:jc w:val="center"/>
        <w:rPr>
          <w:rFonts w:ascii="Times New Roman" w:eastAsia="SimSun" w:hAnsi="Times New Roman" w:cs="Times New Roman"/>
        </w:rPr>
      </w:pPr>
      <w:r w:rsidRPr="007F1E83">
        <w:rPr>
          <w:rFonts w:ascii="Times New Roman" w:hAnsi="Times New Roman"/>
          <w:b/>
          <w:sz w:val="44"/>
          <w:szCs w:val="44"/>
        </w:rPr>
        <w:t>Supplementary files</w:t>
      </w:r>
    </w:p>
    <w:p w14:paraId="012B62CA" w14:textId="77777777" w:rsidR="00314480" w:rsidRDefault="00314480" w:rsidP="00314480">
      <w:pPr>
        <w:jc w:val="center"/>
        <w:rPr>
          <w:rFonts w:ascii="Times New Roman" w:eastAsia="SimSun" w:hAnsi="Times New Roman" w:cs="Times New Roman"/>
        </w:rPr>
      </w:pPr>
    </w:p>
    <w:p w14:paraId="787980DF" w14:textId="77777777" w:rsidR="00314480" w:rsidRDefault="00314480" w:rsidP="00314480">
      <w:pPr>
        <w:rPr>
          <w:rFonts w:ascii="Times New Roman" w:eastAsia="SimSun" w:hAnsi="Times New Roman" w:cs="Times New Roman"/>
        </w:rPr>
      </w:pPr>
    </w:p>
    <w:p w14:paraId="6851F2A2" w14:textId="77777777" w:rsidR="00314480" w:rsidRPr="00314480" w:rsidRDefault="00314480" w:rsidP="00314480">
      <w:pPr>
        <w:jc w:val="center"/>
        <w:rPr>
          <w:rFonts w:ascii="Times New Roman" w:eastAsia="SimSun" w:hAnsi="Times New Roman" w:cs="Times New Roman"/>
        </w:rPr>
      </w:pPr>
      <w:r w:rsidRPr="00314480">
        <w:rPr>
          <w:rFonts w:ascii="Calibri" w:eastAsia="SimSun" w:hAnsi="Calibri" w:cs="Times New Roman"/>
          <w:noProof/>
        </w:rPr>
        <w:drawing>
          <wp:inline distT="0" distB="0" distL="0" distR="0" wp14:anchorId="746310A5" wp14:editId="178282A7">
            <wp:extent cx="6131560" cy="5233035"/>
            <wp:effectExtent l="0" t="0" r="254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560" cy="523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60D64" w14:textId="77777777" w:rsidR="00314480" w:rsidRPr="00314480" w:rsidRDefault="00314480" w:rsidP="00314480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14480">
        <w:rPr>
          <w:rFonts w:ascii="Times New Roman" w:eastAsia="SimSun" w:hAnsi="Times New Roman" w:cs="Times New Roman"/>
          <w:b/>
          <w:sz w:val="24"/>
          <w:szCs w:val="24"/>
        </w:rPr>
        <w:t>Supplementary F</w:t>
      </w:r>
      <w:r w:rsidRPr="00314480">
        <w:rPr>
          <w:rFonts w:ascii="Times New Roman" w:eastAsia="SimSun" w:hAnsi="Times New Roman" w:cs="Times New Roman" w:hint="eastAsia"/>
          <w:b/>
          <w:sz w:val="24"/>
          <w:szCs w:val="24"/>
        </w:rPr>
        <w:t>ig</w:t>
      </w:r>
      <w:r w:rsidRPr="00314480">
        <w:rPr>
          <w:rFonts w:ascii="Times New Roman" w:eastAsia="SimSun" w:hAnsi="Times New Roman" w:cs="Times New Roman"/>
          <w:b/>
          <w:sz w:val="24"/>
          <w:szCs w:val="24"/>
        </w:rPr>
        <w:t xml:space="preserve">ure </w:t>
      </w:r>
      <w:r w:rsidRPr="00314480">
        <w:rPr>
          <w:rFonts w:ascii="Times New Roman" w:eastAsia="SimSun" w:hAnsi="Times New Roman" w:cs="Times New Roman" w:hint="eastAsia"/>
          <w:b/>
          <w:sz w:val="24"/>
          <w:szCs w:val="24"/>
        </w:rPr>
        <w:t>1.</w:t>
      </w:r>
      <w:r w:rsidRPr="00314480">
        <w:rPr>
          <w:rFonts w:ascii="Calibri" w:eastAsia="SimSun" w:hAnsi="Calibri" w:cs="Times New Roman"/>
          <w:b/>
          <w:sz w:val="24"/>
          <w:szCs w:val="24"/>
        </w:rPr>
        <w:t xml:space="preserve"> </w:t>
      </w:r>
      <w:r w:rsidRPr="00314480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314480">
        <w:rPr>
          <w:rFonts w:ascii="Times New Roman" w:eastAsia="SimSun" w:hAnsi="Times New Roman" w:cs="Times New Roman" w:hint="eastAsia"/>
          <w:b/>
          <w:sz w:val="24"/>
          <w:szCs w:val="24"/>
        </w:rPr>
        <w:t>ource</w:t>
      </w:r>
      <w:r w:rsidRPr="00314480">
        <w:rPr>
          <w:rFonts w:ascii="Times New Roman" w:eastAsia="SimSun" w:hAnsi="Times New Roman" w:cs="Times New Roman"/>
          <w:b/>
          <w:sz w:val="24"/>
          <w:szCs w:val="24"/>
        </w:rPr>
        <w:t xml:space="preserve"> of pediatric pneumonia patients</w:t>
      </w:r>
    </w:p>
    <w:p w14:paraId="70CC7550" w14:textId="77777777" w:rsidR="00314480" w:rsidRDefault="00314480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EBD82E8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54006E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A1696E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568957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DF8322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2B66F7E" w14:textId="77777777" w:rsidR="00D248FC" w:rsidRDefault="00D248FC" w:rsidP="0067118E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BDFFAD5" w14:textId="02FA80C5" w:rsidR="0067118E" w:rsidRPr="00314480" w:rsidRDefault="0067118E" w:rsidP="0067118E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31448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ble</w:t>
      </w:r>
      <w:r w:rsidR="004E34D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1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1448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V</w:t>
      </w:r>
      <w:r w:rsidRPr="0031448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>irus type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 xml:space="preserve"> of non-COVID-19 viral pneumonia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1080"/>
        <w:gridCol w:w="1700"/>
      </w:tblGrid>
      <w:tr w:rsidR="0067118E" w:rsidRPr="00314480" w14:paraId="3C634E76" w14:textId="77777777" w:rsidTr="00F216B6">
        <w:trPr>
          <w:trHeight w:val="285"/>
          <w:jc w:val="center"/>
        </w:trPr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A690D9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virus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FBC03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numb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AC7722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percentage</w:t>
            </w:r>
          </w:p>
        </w:tc>
      </w:tr>
      <w:tr w:rsidR="0067118E" w:rsidRPr="00314480" w14:paraId="2A10728A" w14:textId="77777777" w:rsidTr="00F216B6">
        <w:trPr>
          <w:trHeight w:val="270"/>
          <w:jc w:val="center"/>
        </w:trPr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5C90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  <w:t>S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ingle virus infec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EDCC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16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97F96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84.5%</w:t>
            </w:r>
          </w:p>
        </w:tc>
      </w:tr>
      <w:tr w:rsidR="0067118E" w:rsidRPr="00314480" w14:paraId="7CB31679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5406D1D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Cs w:val="21"/>
                <w:vertAlign w:val="superscript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RS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4AC869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5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9B4EB49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30.4%</w:t>
            </w:r>
          </w:p>
        </w:tc>
      </w:tr>
      <w:tr w:rsidR="0067118E" w:rsidRPr="00314480" w14:paraId="53F8C979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7D7220A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E5CB5D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3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5B7B71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1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6.0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%</w:t>
            </w:r>
          </w:p>
        </w:tc>
      </w:tr>
      <w:tr w:rsidR="0067118E" w:rsidRPr="00314480" w14:paraId="4DB6F572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0A55FD0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AD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FD9AA4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2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C651A82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10.3%</w:t>
            </w:r>
          </w:p>
        </w:tc>
      </w:tr>
      <w:tr w:rsidR="0067118E" w:rsidRPr="00314480" w14:paraId="2CCBCC22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7EF2F8F1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A45304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5A286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8.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8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%</w:t>
            </w:r>
          </w:p>
        </w:tc>
      </w:tr>
      <w:tr w:rsidR="0067118E" w:rsidRPr="00314480" w14:paraId="5968D2B4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2163055A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PI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ED10EBB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52F0F3F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7.7%</w:t>
            </w:r>
          </w:p>
        </w:tc>
      </w:tr>
      <w:tr w:rsidR="0067118E" w:rsidRPr="00314480" w14:paraId="075898DF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2568360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MP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9EDA74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D37F903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6.7%</w:t>
            </w:r>
          </w:p>
        </w:tc>
      </w:tr>
      <w:tr w:rsidR="0067118E" w:rsidRPr="00314480" w14:paraId="2A473DAA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6CED600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988DAA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2394635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3.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%</w:t>
            </w:r>
          </w:p>
        </w:tc>
      </w:tr>
      <w:tr w:rsidR="0067118E" w:rsidRPr="00314480" w14:paraId="4FC5E4E0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0A157781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496540C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623357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1.0%</w:t>
            </w:r>
          </w:p>
        </w:tc>
      </w:tr>
      <w:tr w:rsidR="0067118E" w:rsidRPr="00314480" w14:paraId="3320656D" w14:textId="77777777" w:rsidTr="00F216B6">
        <w:trPr>
          <w:trHeight w:val="315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75EA4162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6DB4EE7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66EC8F7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03562F99" w14:textId="77777777" w:rsidTr="00F216B6">
        <w:trPr>
          <w:trHeight w:val="270"/>
          <w:jc w:val="center"/>
        </w:trPr>
        <w:tc>
          <w:tcPr>
            <w:tcW w:w="3760" w:type="dxa"/>
            <w:shd w:val="clear" w:color="auto" w:fill="auto"/>
            <w:noWrap/>
            <w:hideMark/>
          </w:tcPr>
          <w:p w14:paraId="7CDFDB3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Mixed infe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E8C36A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3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69D8077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15.</w:t>
            </w:r>
            <w:r w:rsidRPr="0031448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 w:bidi="en-US"/>
              </w:rPr>
              <w:t>5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lang w:eastAsia="en-US" w:bidi="en-US"/>
              </w:rPr>
              <w:t>%</w:t>
            </w:r>
          </w:p>
        </w:tc>
      </w:tr>
      <w:tr w:rsidR="0067118E" w:rsidRPr="00314480" w14:paraId="5046DDFA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1C6CB64F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RS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h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119AB13F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68E685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7.2%</w:t>
            </w:r>
          </w:p>
        </w:tc>
      </w:tr>
      <w:tr w:rsidR="0067118E" w:rsidRPr="00314480" w14:paraId="7B5A77BB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49BE952A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PI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e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2F6D41D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D832621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2.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%</w:t>
            </w:r>
          </w:p>
        </w:tc>
      </w:tr>
      <w:tr w:rsidR="0067118E" w:rsidRPr="00314480" w14:paraId="7417D1EC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58B0468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AD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7D8EA426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43C305A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1.0%</w:t>
            </w:r>
          </w:p>
        </w:tc>
      </w:tr>
      <w:tr w:rsidR="0067118E" w:rsidRPr="00314480" w14:paraId="324B376A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50DD33C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h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MP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511872F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1FF82D7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1.0%</w:t>
            </w:r>
          </w:p>
        </w:tc>
      </w:tr>
      <w:tr w:rsidR="0067118E" w:rsidRPr="00314480" w14:paraId="0A752A2B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0A99B806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MP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463581D7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DC2EFC6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392DC304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4BDF5FA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b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MP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5366688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AC6015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0A847A13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2B9F3F9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h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1756E36A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B5F1A6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53F922C2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174BD53D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i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RS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534050B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5644D5F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20D0F1D2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17B73FE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b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6C1A2E3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36BFCE0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4B88B108" w14:textId="77777777" w:rsidTr="00F216B6">
        <w:trPr>
          <w:trHeight w:val="315"/>
          <w:jc w:val="center"/>
        </w:trPr>
        <w:tc>
          <w:tcPr>
            <w:tcW w:w="3760" w:type="dxa"/>
            <w:shd w:val="clear" w:color="auto" w:fill="auto"/>
            <w:hideMark/>
          </w:tcPr>
          <w:p w14:paraId="0AD9D3F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b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AD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61A579EE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443791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230B0493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55FC65A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IF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b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AD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c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4ED4D17F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575CB7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  <w:tr w:rsidR="0067118E" w:rsidRPr="00314480" w14:paraId="5C94C1B7" w14:textId="77777777" w:rsidTr="00F216B6">
        <w:trPr>
          <w:trHeight w:val="300"/>
          <w:jc w:val="center"/>
        </w:trPr>
        <w:tc>
          <w:tcPr>
            <w:tcW w:w="3760" w:type="dxa"/>
            <w:shd w:val="clear" w:color="auto" w:fill="auto"/>
            <w:hideMark/>
          </w:tcPr>
          <w:p w14:paraId="78BB304C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sz w:val="22"/>
                <w:lang w:eastAsia="en-US" w:bidi="en-US"/>
              </w:rPr>
            </w:pPr>
            <w:proofErr w:type="spellStart"/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HR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d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B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o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h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,HMPV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  <w:lang w:eastAsia="en-US" w:bidi="en-US"/>
              </w:rPr>
              <w:t>f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4038DCF4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0815488" w14:textId="77777777" w:rsidR="0067118E" w:rsidRPr="00314480" w:rsidRDefault="0067118E" w:rsidP="00F216B6">
            <w:pPr>
              <w:rPr>
                <w:rFonts w:ascii="Times New Roman" w:eastAsia="SimSun" w:hAnsi="Times New Roman" w:cs="Times New Roman"/>
                <w:kern w:val="0"/>
                <w:sz w:val="22"/>
                <w:lang w:eastAsia="en-US" w:bidi="en-US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  <w:lang w:eastAsia="en-US" w:bidi="en-US"/>
              </w:rPr>
              <w:t>0.5%</w:t>
            </w:r>
          </w:p>
        </w:tc>
      </w:tr>
    </w:tbl>
    <w:p w14:paraId="51D8814A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lastRenderedPageBreak/>
        <w:t>a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Respiratory syncytial virus.</w:t>
      </w:r>
    </w:p>
    <w:p w14:paraId="79E4DEBA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b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Influenza A virus.</w:t>
      </w:r>
    </w:p>
    <w:p w14:paraId="5C418685" w14:textId="77777777" w:rsidR="0067118E" w:rsidRPr="00314480" w:rsidRDefault="0067118E" w:rsidP="0067118E">
      <w:pPr>
        <w:ind w:firstLine="482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c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Adenovirus.</w:t>
      </w:r>
    </w:p>
    <w:p w14:paraId="58D28D62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d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Human rhinovirus.</w:t>
      </w:r>
    </w:p>
    <w:p w14:paraId="2086C61D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e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Human parainfluenza virus.</w:t>
      </w:r>
    </w:p>
    <w:p w14:paraId="6D6B1462" w14:textId="77777777" w:rsidR="0067118E" w:rsidRPr="00314480" w:rsidRDefault="0067118E" w:rsidP="0067118E">
      <w:pPr>
        <w:ind w:firstLine="482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f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Human metapneumovirus.</w:t>
      </w:r>
    </w:p>
    <w:p w14:paraId="3FF9E93D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g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Influenza B virus.</w:t>
      </w:r>
    </w:p>
    <w:p w14:paraId="7175A9E4" w14:textId="77777777" w:rsidR="0067118E" w:rsidRPr="00314480" w:rsidRDefault="0067118E" w:rsidP="0067118E">
      <w:pPr>
        <w:ind w:firstLine="48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h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Human Bocavirus.</w:t>
      </w:r>
    </w:p>
    <w:p w14:paraId="4A037CC6" w14:textId="77777777" w:rsidR="0067118E" w:rsidRPr="00314480" w:rsidRDefault="0067118E" w:rsidP="0067118E">
      <w:pPr>
        <w:ind w:firstLine="482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proofErr w:type="spellStart"/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i</w:t>
      </w:r>
      <w:proofErr w:type="spellEnd"/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Coronavirus.</w:t>
      </w:r>
    </w:p>
    <w:p w14:paraId="02D695F8" w14:textId="77777777" w:rsidR="00D248FC" w:rsidRDefault="00D248FC" w:rsidP="00AF78EB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highlight w:val="yellow"/>
        </w:rPr>
      </w:pPr>
    </w:p>
    <w:p w14:paraId="7D43FCFE" w14:textId="77777777" w:rsidR="007D0DC4" w:rsidRDefault="007D0DC4" w:rsidP="00AF78EB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highlight w:val="yellow"/>
        </w:rPr>
      </w:pPr>
    </w:p>
    <w:p w14:paraId="344D9B6E" w14:textId="0BB3AD03" w:rsidR="007D0DC4" w:rsidRPr="00314480" w:rsidRDefault="007D0DC4" w:rsidP="007D0DC4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31448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1448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Demographic and clinical characteristics of patients among COVID-19 and two main types of</w:t>
      </w:r>
      <w:r w:rsidRPr="00314480">
        <w:rPr>
          <w:rFonts w:ascii="Calibri" w:eastAsia="SimSun" w:hAnsi="Calibri" w:cs="Times New Roman"/>
        </w:rPr>
        <w:t xml:space="preserve"> 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non-COVID-19 viral pneumonia</w:t>
      </w:r>
    </w:p>
    <w:p w14:paraId="20509ECF" w14:textId="77777777" w:rsidR="007D0DC4" w:rsidRPr="00314480" w:rsidRDefault="007D0DC4" w:rsidP="007D0DC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"/>
        <w:gridCol w:w="2700"/>
        <w:gridCol w:w="2126"/>
        <w:gridCol w:w="2127"/>
        <w:gridCol w:w="1984"/>
        <w:gridCol w:w="1276"/>
      </w:tblGrid>
      <w:tr w:rsidR="007D0DC4" w:rsidRPr="00314480" w14:paraId="5D9EA3E8" w14:textId="77777777" w:rsidTr="00A44DD3">
        <w:trPr>
          <w:trHeight w:val="962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9287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3339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8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E8B6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V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5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6078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A</w:t>
            </w:r>
            <w:r w:rsidRPr="00314480"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6C2A46" w14:textId="77777777" w:rsidR="007D0DC4" w:rsidRPr="00314480" w:rsidRDefault="007D0DC4" w:rsidP="00A44DD3">
            <w:pPr>
              <w:widowControl/>
              <w:spacing w:line="72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D0DC4" w:rsidRPr="00314480" w14:paraId="5799E8D2" w14:textId="77777777" w:rsidTr="00A44DD3">
        <w:trPr>
          <w:trHeight w:val="335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D5DCE4"/>
            <w:noWrap/>
            <w:vAlign w:val="bottom"/>
          </w:tcPr>
          <w:p w14:paraId="2A02EB73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4D0F716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647E08A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521DF9A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5DCE4"/>
          </w:tcPr>
          <w:p w14:paraId="62FE79F7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DC4" w:rsidRPr="00314480" w14:paraId="3DDC2661" w14:textId="77777777" w:rsidTr="00A44DD3">
        <w:trPr>
          <w:trHeight w:val="90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685B64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AF850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28F74A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7BD27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D46BD62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663E564D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1B91F8B" w14:textId="77777777" w:rsidR="007D0DC4" w:rsidRPr="00200F3F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it-IT"/>
              </w:rPr>
            </w:pP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it-IT"/>
              </w:rPr>
              <w:t>median(IQR)</w:t>
            </w: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it-IT"/>
              </w:rPr>
              <w:t xml:space="preserve"> c,d,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FBFC3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3(2.00-12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F070F2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5(0.25-1.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DD819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8(1.00-3.00)</w:t>
            </w:r>
          </w:p>
        </w:tc>
        <w:tc>
          <w:tcPr>
            <w:tcW w:w="1276" w:type="dxa"/>
          </w:tcPr>
          <w:p w14:paraId="48C26F8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0A207974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0081BF4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C93276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5BB83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(13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DB70FD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59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E7F5A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2.6)</w:t>
            </w:r>
          </w:p>
        </w:tc>
        <w:tc>
          <w:tcPr>
            <w:tcW w:w="1276" w:type="dxa"/>
          </w:tcPr>
          <w:p w14:paraId="17C8B6F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68F31C9D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1AE01F7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3233D1F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≥1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o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EC868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(18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1F1F90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(33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EC6C4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48.4)</w:t>
            </w:r>
          </w:p>
        </w:tc>
        <w:tc>
          <w:tcPr>
            <w:tcW w:w="1276" w:type="dxa"/>
          </w:tcPr>
          <w:p w14:paraId="3B02794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7D0DC4" w:rsidRPr="00314480" w14:paraId="3EFD1EF9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519D96F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5B64D97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3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to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CB5FF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(14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2E475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5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74046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2.6)</w:t>
            </w:r>
          </w:p>
        </w:tc>
        <w:tc>
          <w:tcPr>
            <w:tcW w:w="1276" w:type="dxa"/>
          </w:tcPr>
          <w:p w14:paraId="6DD928B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48</w:t>
            </w:r>
          </w:p>
        </w:tc>
      </w:tr>
      <w:tr w:rsidR="007D0DC4" w:rsidRPr="00314480" w14:paraId="666157A2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0F9A0C6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3DA8C02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6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to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39F23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(26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40EA28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7E718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6.5)</w:t>
            </w:r>
          </w:p>
        </w:tc>
        <w:tc>
          <w:tcPr>
            <w:tcW w:w="1276" w:type="dxa"/>
          </w:tcPr>
          <w:p w14:paraId="1DD7443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4A092625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3F6BD7A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73C76BC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1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A3E11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(26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FE09B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C68DD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276" w:type="dxa"/>
          </w:tcPr>
          <w:p w14:paraId="323C2FF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40F7D4F1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5C09263E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0CF95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(56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AC5FF6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37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E4F8B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38.7)</w:t>
            </w:r>
          </w:p>
        </w:tc>
        <w:tc>
          <w:tcPr>
            <w:tcW w:w="1276" w:type="dxa"/>
          </w:tcPr>
          <w:p w14:paraId="4326C24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47</w:t>
            </w:r>
          </w:p>
        </w:tc>
      </w:tr>
      <w:tr w:rsidR="007D0DC4" w:rsidRPr="00314480" w14:paraId="7A7D0014" w14:textId="77777777" w:rsidTr="00A44DD3">
        <w:trPr>
          <w:trHeight w:val="315"/>
          <w:jc w:val="center"/>
        </w:trPr>
        <w:tc>
          <w:tcPr>
            <w:tcW w:w="5103" w:type="dxa"/>
            <w:gridSpan w:val="3"/>
            <w:shd w:val="clear" w:color="auto" w:fill="D5DCE4"/>
            <w:noWrap/>
            <w:vAlign w:val="bottom"/>
          </w:tcPr>
          <w:p w14:paraId="7EB0EF66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linical symptoms and signs</w:t>
            </w:r>
          </w:p>
        </w:tc>
        <w:tc>
          <w:tcPr>
            <w:tcW w:w="2127" w:type="dxa"/>
            <w:shd w:val="clear" w:color="auto" w:fill="D5DCE4"/>
            <w:noWrap/>
            <w:vAlign w:val="center"/>
          </w:tcPr>
          <w:p w14:paraId="64DD11B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D5DCE4"/>
            <w:noWrap/>
            <w:vAlign w:val="center"/>
          </w:tcPr>
          <w:p w14:paraId="0FFC9409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D5DCE4"/>
          </w:tcPr>
          <w:p w14:paraId="67C7E3D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41DC7D77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2878EFF6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9A6B0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(63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091AB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(81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531EF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(96.8)</w:t>
            </w:r>
          </w:p>
        </w:tc>
        <w:tc>
          <w:tcPr>
            <w:tcW w:w="1276" w:type="dxa"/>
          </w:tcPr>
          <w:p w14:paraId="68D80248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3E3D4807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2C61AFE" w14:textId="77777777" w:rsidR="007D0DC4" w:rsidRPr="00314480" w:rsidRDefault="007D0DC4" w:rsidP="00A44DD3">
            <w:pPr>
              <w:widowControl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ration of Fever (days)</w:t>
            </w:r>
          </w:p>
          <w:p w14:paraId="4506572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edian(IQR)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4ADEB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0(1.00-6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64FFBD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(2.00-7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7E02C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(3.00-7.00)</w:t>
            </w:r>
          </w:p>
        </w:tc>
        <w:tc>
          <w:tcPr>
            <w:tcW w:w="1276" w:type="dxa"/>
          </w:tcPr>
          <w:p w14:paraId="1E3DA706" w14:textId="77777777" w:rsidR="007D0DC4" w:rsidRPr="00314480" w:rsidRDefault="007D0DC4" w:rsidP="00A44DD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97</w:t>
            </w:r>
          </w:p>
        </w:tc>
      </w:tr>
      <w:tr w:rsidR="007D0DC4" w:rsidRPr="00314480" w14:paraId="3585039A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50010CE2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gh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5819D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(60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E4EC0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(10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3ECF7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100.0)</w:t>
            </w:r>
          </w:p>
        </w:tc>
        <w:tc>
          <w:tcPr>
            <w:tcW w:w="1276" w:type="dxa"/>
          </w:tcPr>
          <w:p w14:paraId="06A9A754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5DA1B32B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AE80CB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putum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duction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,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3D16F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(34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A78C1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57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B6910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83.9)</w:t>
            </w:r>
          </w:p>
        </w:tc>
        <w:tc>
          <w:tcPr>
            <w:tcW w:w="1276" w:type="dxa"/>
          </w:tcPr>
          <w:p w14:paraId="35E642E9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68920B08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1F636040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hortness of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ath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7032B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1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557856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(30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A5AD3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9.4)</w:t>
            </w:r>
          </w:p>
        </w:tc>
        <w:tc>
          <w:tcPr>
            <w:tcW w:w="1276" w:type="dxa"/>
          </w:tcPr>
          <w:p w14:paraId="13F2E6EF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4C1F5286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5BE1230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uscle ach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CCA4F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2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0E05B6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209FC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276" w:type="dxa"/>
          </w:tcPr>
          <w:p w14:paraId="009E1885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70</w:t>
            </w:r>
          </w:p>
        </w:tc>
      </w:tr>
      <w:tr w:rsidR="007D0DC4" w:rsidRPr="00314480" w14:paraId="5192A5B1" w14:textId="77777777" w:rsidTr="00A44DD3">
        <w:trPr>
          <w:trHeight w:val="315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68ADBEF6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strointestinal symptom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83D85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/85(12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0EFD1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1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10F8E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9.7)</w:t>
            </w:r>
          </w:p>
        </w:tc>
        <w:tc>
          <w:tcPr>
            <w:tcW w:w="1276" w:type="dxa"/>
          </w:tcPr>
          <w:p w14:paraId="7929BF09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891</w:t>
            </w:r>
          </w:p>
        </w:tc>
      </w:tr>
      <w:tr w:rsidR="007D0DC4" w:rsidRPr="00314480" w14:paraId="1159D073" w14:textId="77777777" w:rsidTr="00A44DD3">
        <w:trPr>
          <w:trHeight w:val="318"/>
          <w:jc w:val="center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01EB6706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lmonary auscult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DBFDF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AB9E3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E18385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87F2923" w14:textId="77777777" w:rsidR="007D0DC4" w:rsidRPr="00314480" w:rsidRDefault="007D0DC4" w:rsidP="00A44D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0DB42859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3D9E901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70B753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9B854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(81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255FD7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5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EAA3C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9.0)</w:t>
            </w:r>
          </w:p>
        </w:tc>
        <w:tc>
          <w:tcPr>
            <w:tcW w:w="1276" w:type="dxa"/>
          </w:tcPr>
          <w:p w14:paraId="6F9A4E2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69F0F49E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537CA89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05C5C8E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F78E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t crackles</w:t>
            </w:r>
            <w:r w:rsidRPr="00AF78EB" w:rsidDel="005A55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78E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579A2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(9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5C20A5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23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1441B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9.0)</w:t>
            </w:r>
          </w:p>
        </w:tc>
        <w:tc>
          <w:tcPr>
            <w:tcW w:w="1276" w:type="dxa"/>
          </w:tcPr>
          <w:p w14:paraId="342AD317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  <w:tr w:rsidR="007D0DC4" w:rsidRPr="00314480" w14:paraId="515B607B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5BE5346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317450F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cyan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eze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C0FF6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1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D13F48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0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98E08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3.2)</w:t>
            </w:r>
          </w:p>
        </w:tc>
        <w:tc>
          <w:tcPr>
            <w:tcW w:w="1276" w:type="dxa"/>
          </w:tcPr>
          <w:p w14:paraId="20EA235D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26</w:t>
            </w:r>
          </w:p>
        </w:tc>
      </w:tr>
      <w:tr w:rsidR="007D0DC4" w:rsidRPr="00314480" w14:paraId="69DE5284" w14:textId="77777777" w:rsidTr="00A44DD3">
        <w:trPr>
          <w:trHeight w:val="315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3991234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0033768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gh sound with sput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7157B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6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53FC80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5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E96A4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6.1)</w:t>
            </w:r>
          </w:p>
        </w:tc>
        <w:tc>
          <w:tcPr>
            <w:tcW w:w="1276" w:type="dxa"/>
          </w:tcPr>
          <w:p w14:paraId="079E959D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90</w:t>
            </w:r>
          </w:p>
        </w:tc>
      </w:tr>
      <w:tr w:rsidR="007D0DC4" w:rsidRPr="00314480" w14:paraId="34920D61" w14:textId="77777777" w:rsidTr="00A44DD3">
        <w:trPr>
          <w:trHeight w:val="318"/>
          <w:jc w:val="center"/>
        </w:trPr>
        <w:tc>
          <w:tcPr>
            <w:tcW w:w="277" w:type="dxa"/>
            <w:shd w:val="clear" w:color="auto" w:fill="auto"/>
            <w:noWrap/>
            <w:vAlign w:val="bottom"/>
          </w:tcPr>
          <w:p w14:paraId="111091C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3B57AD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ixing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ities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36C4D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1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29C55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35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85848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2.6)</w:t>
            </w:r>
          </w:p>
        </w:tc>
        <w:tc>
          <w:tcPr>
            <w:tcW w:w="1276" w:type="dxa"/>
          </w:tcPr>
          <w:p w14:paraId="6A395580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62182212" w14:textId="77777777" w:rsidR="007D0DC4" w:rsidRPr="00314480" w:rsidRDefault="007D0DC4" w:rsidP="007D0DC4">
      <w:pPr>
        <w:ind w:firstLine="2835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14480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RSV: respiratory syncytial virus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pneumonia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.</w:t>
      </w:r>
    </w:p>
    <w:p w14:paraId="52DFF297" w14:textId="77777777" w:rsidR="007D0DC4" w:rsidRPr="00200F3F" w:rsidRDefault="007D0DC4" w:rsidP="007D0DC4">
      <w:pPr>
        <w:ind w:firstLine="2835"/>
        <w:rPr>
          <w:rFonts w:ascii="Times New Roman" w:eastAsia="SimSun" w:hAnsi="Times New Roman" w:cs="Times New Roman"/>
          <w:kern w:val="0"/>
          <w:sz w:val="22"/>
          <w:lang w:val="it-IT"/>
        </w:rPr>
      </w:pPr>
      <w:r w:rsidRPr="00200F3F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  <w:lang w:val="it-IT"/>
        </w:rPr>
        <w:t>b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 xml:space="preserve"> IFA:</w:t>
      </w:r>
      <w:r w:rsidRPr="00200F3F">
        <w:rPr>
          <w:rFonts w:ascii="Calibri" w:eastAsia="SimSun" w:hAnsi="Calibri" w:cs="Times New Roman"/>
          <w:lang w:val="it-IT"/>
        </w:rPr>
        <w:t xml:space="preserve"> 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>influenza A virus pneumonia.</w:t>
      </w:r>
    </w:p>
    <w:p w14:paraId="746A73D4" w14:textId="77777777" w:rsidR="007D0DC4" w:rsidRPr="00314480" w:rsidRDefault="007D0DC4" w:rsidP="007D0DC4">
      <w:pPr>
        <w:ind w:firstLine="2835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c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RSV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32EA7837" w14:textId="77777777" w:rsidR="007D0DC4" w:rsidRPr="00314480" w:rsidRDefault="007D0DC4" w:rsidP="007D0DC4">
      <w:pPr>
        <w:ind w:firstLine="2835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d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IFA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6812948B" w14:textId="77777777" w:rsidR="007D0DC4" w:rsidRPr="00314480" w:rsidRDefault="007D0DC4" w:rsidP="007D0DC4">
      <w:pPr>
        <w:ind w:firstLine="2835"/>
        <w:jc w:val="left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e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RSV group and IFA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2BD98C09" w14:textId="77777777" w:rsidR="007D0DC4" w:rsidRPr="00314480" w:rsidRDefault="007D0DC4" w:rsidP="007D0DC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</w:p>
    <w:p w14:paraId="53DE128E" w14:textId="77777777" w:rsidR="007D0DC4" w:rsidRPr="00314480" w:rsidRDefault="007D0DC4" w:rsidP="007D0DC4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97AB0E6" w14:textId="77777777" w:rsidR="007D0DC4" w:rsidRDefault="007D0DC4" w:rsidP="007D0DC4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E11CD4" w14:textId="77777777" w:rsidR="007D0DC4" w:rsidRPr="00314480" w:rsidRDefault="007D0DC4" w:rsidP="007D0DC4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11BD079" w14:textId="0701027E" w:rsidR="007D0DC4" w:rsidRPr="00314480" w:rsidRDefault="007D0DC4" w:rsidP="007D0DC4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31448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31448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1448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Radiographic characteristics and laboratory findings of patients among COVID-19 and two main types of</w:t>
      </w:r>
      <w:r w:rsidRPr="00314480">
        <w:rPr>
          <w:rFonts w:ascii="Calibri" w:eastAsia="SimSun" w:hAnsi="Calibri" w:cs="Times New Roman"/>
        </w:rPr>
        <w:t xml:space="preserve"> </w:t>
      </w:r>
      <w:r w:rsidRPr="0031448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non-COVID-19 viral pneumonia</w:t>
      </w:r>
    </w:p>
    <w:p w14:paraId="33199B88" w14:textId="77777777" w:rsidR="007D0DC4" w:rsidRPr="00314480" w:rsidRDefault="007D0DC4" w:rsidP="007D0DC4">
      <w:pPr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2838"/>
        <w:gridCol w:w="2268"/>
        <w:gridCol w:w="1984"/>
        <w:gridCol w:w="1985"/>
        <w:gridCol w:w="1276"/>
      </w:tblGrid>
      <w:tr w:rsidR="007D0DC4" w:rsidRPr="00314480" w14:paraId="16355FCF" w14:textId="77777777" w:rsidTr="00A44DD3">
        <w:trPr>
          <w:trHeight w:val="962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0879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FC91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8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2213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V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5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20F9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A</w:t>
            </w:r>
            <w:r w:rsidRPr="00314480">
              <w:rPr>
                <w:rFonts w:ascii="Times New Roman" w:eastAsia="OTNEJMScalaSansLF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N=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7D7D1C" w14:textId="77777777" w:rsidR="007D0DC4" w:rsidRPr="00314480" w:rsidRDefault="007D0DC4" w:rsidP="00A44DD3">
            <w:pPr>
              <w:widowControl/>
              <w:spacing w:line="72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D0DC4" w:rsidRPr="00314480" w14:paraId="64BC79D3" w14:textId="77777777" w:rsidTr="00A44DD3">
        <w:trPr>
          <w:trHeight w:val="301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D5DCE4"/>
            <w:noWrap/>
            <w:vAlign w:val="bottom"/>
          </w:tcPr>
          <w:p w14:paraId="18A94A5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diographic 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3196942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78BF334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5DCE4"/>
            <w:noWrap/>
            <w:vAlign w:val="center"/>
          </w:tcPr>
          <w:p w14:paraId="5A1EF5B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5DCE4"/>
          </w:tcPr>
          <w:p w14:paraId="70C5864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DC4" w:rsidRPr="00314480" w14:paraId="225D425B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D9A8A9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C29A4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A5086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3F5DB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47FBCFB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308C1006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6EC7557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8" w:type="dxa"/>
            <w:shd w:val="clear" w:color="auto" w:fill="auto"/>
            <w:noWrap/>
          </w:tcPr>
          <w:p w14:paraId="702720E7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nilateral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eft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263A3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(20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9483B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48(4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8E93C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3(4.3)</w:t>
            </w:r>
          </w:p>
        </w:tc>
        <w:tc>
          <w:tcPr>
            <w:tcW w:w="1276" w:type="dxa"/>
          </w:tcPr>
          <w:p w14:paraId="69C7C98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7D0DC4" w:rsidRPr="00314480" w14:paraId="18C84F9F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084F7BF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</w:tcPr>
          <w:p w14:paraId="6C528425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lateral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right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e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A4771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(32.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79FD6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48(2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FC4EC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3(26.1)</w:t>
            </w:r>
          </w:p>
        </w:tc>
        <w:tc>
          <w:tcPr>
            <w:tcW w:w="1276" w:type="dxa"/>
          </w:tcPr>
          <w:p w14:paraId="4866549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1F128509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57A338A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8" w:type="dxa"/>
            <w:shd w:val="clear" w:color="auto" w:fill="auto"/>
            <w:noWrap/>
          </w:tcPr>
          <w:p w14:paraId="2BC1AA8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oth 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s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e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B8A01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(47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E1728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/48(93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F3BAB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23(69.6)</w:t>
            </w:r>
          </w:p>
        </w:tc>
        <w:tc>
          <w:tcPr>
            <w:tcW w:w="1276" w:type="dxa"/>
          </w:tcPr>
          <w:p w14:paraId="00502E7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3D75C006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48677E6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age changes CT scans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B27B4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316DD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500A1A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A07359" w14:textId="77777777" w:rsidR="007D0DC4" w:rsidRPr="00314480" w:rsidRDefault="007D0DC4" w:rsidP="00A44D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228AACFA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695483D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6A52AAE4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72DA3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(42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2A9E0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31(38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FDBD9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5(60.0)</w:t>
            </w:r>
          </w:p>
        </w:tc>
        <w:tc>
          <w:tcPr>
            <w:tcW w:w="1276" w:type="dxa"/>
          </w:tcPr>
          <w:p w14:paraId="235F855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71</w:t>
            </w:r>
          </w:p>
        </w:tc>
      </w:tr>
      <w:tr w:rsidR="007D0DC4" w:rsidRPr="00314480" w14:paraId="00DB2388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3D1AB4E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449B0A10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olid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DDE33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(44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62F29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31(54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02B3B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5(40.0)</w:t>
            </w:r>
          </w:p>
        </w:tc>
        <w:tc>
          <w:tcPr>
            <w:tcW w:w="1276" w:type="dxa"/>
          </w:tcPr>
          <w:p w14:paraId="7AB4B04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44</w:t>
            </w:r>
          </w:p>
        </w:tc>
      </w:tr>
      <w:tr w:rsidR="007D0DC4" w:rsidRPr="00314480" w14:paraId="606D7C15" w14:textId="77777777" w:rsidTr="00A44DD3">
        <w:trPr>
          <w:trHeight w:val="368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71EED19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71EAE4F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th chang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5DF68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(12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C8429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31(6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AF334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5(0.0)</w:t>
            </w:r>
          </w:p>
        </w:tc>
        <w:tc>
          <w:tcPr>
            <w:tcW w:w="1276" w:type="dxa"/>
          </w:tcPr>
          <w:p w14:paraId="134F333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09</w:t>
            </w:r>
          </w:p>
        </w:tc>
      </w:tr>
      <w:tr w:rsidR="007D0DC4" w:rsidRPr="00314480" w14:paraId="74EFB2F0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633E120F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leural effus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47C0E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/85(0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BF8C7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58(0.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7CC6C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31(0.0)</w:t>
            </w:r>
          </w:p>
        </w:tc>
        <w:tc>
          <w:tcPr>
            <w:tcW w:w="1276" w:type="dxa"/>
          </w:tcPr>
          <w:p w14:paraId="4EE2FC2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7D0DC4" w:rsidRPr="00314480" w14:paraId="4F854682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D5DCE4"/>
            <w:noWrap/>
            <w:vAlign w:val="bottom"/>
          </w:tcPr>
          <w:p w14:paraId="2AB0946E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boratory test</w:t>
            </w:r>
          </w:p>
        </w:tc>
        <w:tc>
          <w:tcPr>
            <w:tcW w:w="2268" w:type="dxa"/>
            <w:shd w:val="clear" w:color="auto" w:fill="D5DCE4"/>
            <w:noWrap/>
            <w:vAlign w:val="center"/>
          </w:tcPr>
          <w:p w14:paraId="533B018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5DCE4"/>
            <w:noWrap/>
            <w:vAlign w:val="center"/>
          </w:tcPr>
          <w:p w14:paraId="19B6490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5DCE4"/>
            <w:noWrap/>
            <w:vAlign w:val="center"/>
          </w:tcPr>
          <w:p w14:paraId="011D2343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5DCE4"/>
          </w:tcPr>
          <w:p w14:paraId="55DE62E8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0DC4" w:rsidRPr="00314480" w14:paraId="1E37CD9E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46EEC19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hite blood cell count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84B76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7DFC6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490EE1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CC9333" w14:textId="77777777" w:rsidR="007D0DC4" w:rsidRPr="00314480" w:rsidRDefault="007D0DC4" w:rsidP="00A44D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3B71B347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5DD7E1D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3DFEEA57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(IQR) [</w:t>
            </w:r>
            <w:r w:rsidRPr="00314480">
              <w:rPr>
                <w:rFonts w:ascii="Times New Roman" w:eastAsia="SimSun" w:hAnsi="Times New Roman" w:cs="Times New Roman"/>
                <w:sz w:val="22"/>
              </w:rPr>
              <w:t>×10</w:t>
            </w:r>
            <w:r w:rsidRPr="00314480">
              <w:rPr>
                <w:rFonts w:ascii="Times New Roman" w:eastAsia="SimSun" w:hAnsi="Times New Roman" w:cs="Times New Roman"/>
                <w:sz w:val="22"/>
                <w:vertAlign w:val="superscript"/>
              </w:rPr>
              <w:t>9</w:t>
            </w:r>
            <w:r w:rsidRPr="00314480">
              <w:rPr>
                <w:rFonts w:ascii="Times New Roman" w:eastAsia="SimSun" w:hAnsi="Times New Roman" w:cs="Times New Roman"/>
                <w:sz w:val="22"/>
              </w:rPr>
              <w:t>/L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70D62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7(4.75-8.3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D4B27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2(7.28-12.1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CF7BD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0(6.41-12.40)</w:t>
            </w:r>
          </w:p>
        </w:tc>
        <w:tc>
          <w:tcPr>
            <w:tcW w:w="1276" w:type="dxa"/>
          </w:tcPr>
          <w:p w14:paraId="32CE9D34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7AA9152E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13F7728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16F1DBB9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86F58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/85(9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8684D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58(3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A3713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276" w:type="dxa"/>
          </w:tcPr>
          <w:p w14:paraId="173C2D78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18</w:t>
            </w:r>
          </w:p>
        </w:tc>
      </w:tr>
      <w:tr w:rsidR="007D0DC4" w:rsidRPr="00314480" w14:paraId="166E9D13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439E759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31118FF3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CC274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/85(16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0CC6D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58(44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35B28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(38.7)</w:t>
            </w:r>
          </w:p>
        </w:tc>
        <w:tc>
          <w:tcPr>
            <w:tcW w:w="1276" w:type="dxa"/>
          </w:tcPr>
          <w:p w14:paraId="300DA48E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7D0DC4" w:rsidRPr="00314480" w14:paraId="2C545DB1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C8CB24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cyte count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A109F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091CD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A3DCC4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590653" w14:textId="77777777" w:rsidR="007D0DC4" w:rsidRPr="00314480" w:rsidRDefault="007D0DC4" w:rsidP="00A44D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114FF567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3B9B2A5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4AB430AF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(IQR) [</w:t>
            </w:r>
            <w:r w:rsidRPr="00314480">
              <w:rPr>
                <w:rFonts w:ascii="Times New Roman" w:eastAsia="SimSun" w:hAnsi="Times New Roman" w:cs="Times New Roman"/>
                <w:sz w:val="22"/>
              </w:rPr>
              <w:t>×10</w:t>
            </w:r>
            <w:r w:rsidRPr="00314480">
              <w:rPr>
                <w:rFonts w:ascii="Times New Roman" w:eastAsia="SimSun" w:hAnsi="Times New Roman" w:cs="Times New Roman"/>
                <w:sz w:val="22"/>
                <w:vertAlign w:val="superscript"/>
              </w:rPr>
              <w:t>9</w:t>
            </w:r>
            <w:r w:rsidRPr="00314480">
              <w:rPr>
                <w:rFonts w:ascii="Times New Roman" w:eastAsia="SimSun" w:hAnsi="Times New Roman" w:cs="Times New Roman"/>
                <w:sz w:val="22"/>
              </w:rPr>
              <w:t>/L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BC84A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8(1.74-3.9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3B28F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0(2.51-6.4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A00551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6(2.31-6.54)</w:t>
            </w:r>
          </w:p>
        </w:tc>
        <w:tc>
          <w:tcPr>
            <w:tcW w:w="1276" w:type="dxa"/>
          </w:tcPr>
          <w:p w14:paraId="11F8CFFE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4B8A829D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438637C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0F159798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6569B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/84(44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94DCC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/47(21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E7B06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8(21.4)</w:t>
            </w:r>
          </w:p>
        </w:tc>
        <w:tc>
          <w:tcPr>
            <w:tcW w:w="1276" w:type="dxa"/>
          </w:tcPr>
          <w:p w14:paraId="5F689E37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7D0DC4" w:rsidRPr="00314480" w14:paraId="180B9454" w14:textId="77777777" w:rsidTr="00A44DD3">
        <w:trPr>
          <w:trHeight w:val="272"/>
          <w:jc w:val="center"/>
        </w:trPr>
        <w:tc>
          <w:tcPr>
            <w:tcW w:w="281" w:type="dxa"/>
            <w:shd w:val="clear" w:color="auto" w:fill="auto"/>
            <w:noWrap/>
            <w:vAlign w:val="bottom"/>
          </w:tcPr>
          <w:p w14:paraId="1BC1AAB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noWrap/>
            <w:vAlign w:val="bottom"/>
          </w:tcPr>
          <w:p w14:paraId="6FBDD9C2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57CDA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/84(25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7A5CC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47(10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45626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8(10.7)</w:t>
            </w:r>
          </w:p>
        </w:tc>
        <w:tc>
          <w:tcPr>
            <w:tcW w:w="1276" w:type="dxa"/>
          </w:tcPr>
          <w:p w14:paraId="0DDDFBA5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65</w:t>
            </w:r>
          </w:p>
        </w:tc>
      </w:tr>
      <w:tr w:rsidR="007D0DC4" w:rsidRPr="00314480" w14:paraId="0EE50DF6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0F461483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R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8DAFB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9A0BC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C3333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17901E3F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4AD1A2BE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04555D41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dian(IQR) </w:t>
            </w:r>
            <w:r w:rsidRPr="00AF78E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</w:t>
            </w:r>
            <w:r w:rsidRPr="00AF78E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g/L]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E733A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7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-11.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B5212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0(0.73-15.1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C5915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0(1.13-15.18)</w:t>
            </w:r>
          </w:p>
        </w:tc>
        <w:tc>
          <w:tcPr>
            <w:tcW w:w="1276" w:type="dxa"/>
          </w:tcPr>
          <w:p w14:paraId="1665649D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68</w:t>
            </w:r>
          </w:p>
        </w:tc>
      </w:tr>
      <w:tr w:rsidR="007D0DC4" w:rsidRPr="00314480" w14:paraId="5892E086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675D2657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94D73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/72(27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10F2E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/56(37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43826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29(42.9)</w:t>
            </w:r>
          </w:p>
        </w:tc>
        <w:tc>
          <w:tcPr>
            <w:tcW w:w="1276" w:type="dxa"/>
          </w:tcPr>
          <w:p w14:paraId="01EF68C4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83</w:t>
            </w:r>
          </w:p>
        </w:tc>
      </w:tr>
      <w:tr w:rsidR="007D0DC4" w:rsidRPr="00314480" w14:paraId="49B8FF75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15BC4CCD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DB0FF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00591D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67740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09DBA0EB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32232FE8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592D0C29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(IQR) [ng/mL]</w:t>
            </w:r>
            <w:proofErr w:type="spellStart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3866E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5(0.02-0.1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CF5B0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1(0.13-0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E398C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2(0.06-0.58)</w:t>
            </w:r>
          </w:p>
        </w:tc>
        <w:tc>
          <w:tcPr>
            <w:tcW w:w="1276" w:type="dxa"/>
          </w:tcPr>
          <w:p w14:paraId="7D68A231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30D062D1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0AF1A5BC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6FD79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56(10.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AEA1D6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/37(48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834A7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22(54.5)</w:t>
            </w:r>
          </w:p>
        </w:tc>
        <w:tc>
          <w:tcPr>
            <w:tcW w:w="1276" w:type="dxa"/>
          </w:tcPr>
          <w:p w14:paraId="79CC61C9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0DC4" w:rsidRPr="00314480" w14:paraId="283FAA50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456BBD13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KM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4150E0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C88C7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C0E0E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238108E9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51479B9E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D758678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n(IQR) [U/L]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B4876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0(6.38-21.2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BB642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0(2.10-25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FD9E3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(1.20-25.50)</w:t>
            </w:r>
          </w:p>
        </w:tc>
        <w:tc>
          <w:tcPr>
            <w:tcW w:w="1276" w:type="dxa"/>
          </w:tcPr>
          <w:p w14:paraId="67AC1FAA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41</w:t>
            </w:r>
          </w:p>
        </w:tc>
      </w:tr>
      <w:tr w:rsidR="007D0DC4" w:rsidRPr="00314480" w14:paraId="26186E8A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4329D497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CD76A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/70(17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4EB22E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23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162E54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9(24.1)</w:t>
            </w:r>
          </w:p>
        </w:tc>
        <w:tc>
          <w:tcPr>
            <w:tcW w:w="1276" w:type="dxa"/>
          </w:tcPr>
          <w:p w14:paraId="56FC3F62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86</w:t>
            </w:r>
          </w:p>
        </w:tc>
      </w:tr>
      <w:tr w:rsidR="007D0DC4" w:rsidRPr="00314480" w14:paraId="154B739C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1255791B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L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13B388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DB677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1DDC4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6298A6FF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5F300DB7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0A9EDB87" w14:textId="77777777" w:rsidR="007D0DC4" w:rsidRPr="00200F3F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nl-NL"/>
              </w:rPr>
            </w:pP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median(IQR) [U/L]</w:t>
            </w: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5871D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0(11.00-25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13BD2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00(14.00-30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4CC45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(11.50-33.50)</w:t>
            </w:r>
          </w:p>
        </w:tc>
        <w:tc>
          <w:tcPr>
            <w:tcW w:w="1276" w:type="dxa"/>
          </w:tcPr>
          <w:p w14:paraId="5F15B791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6</w:t>
            </w:r>
          </w:p>
        </w:tc>
      </w:tr>
      <w:tr w:rsidR="007D0DC4" w:rsidRPr="00314480" w14:paraId="39C1C86E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518B0FBA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E7422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73(9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E1244F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58(13.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3AE49C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29(13.8)</w:t>
            </w:r>
          </w:p>
        </w:tc>
        <w:tc>
          <w:tcPr>
            <w:tcW w:w="1276" w:type="dxa"/>
          </w:tcPr>
          <w:p w14:paraId="0E60FC75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15</w:t>
            </w:r>
          </w:p>
        </w:tc>
      </w:tr>
      <w:tr w:rsidR="007D0DC4" w:rsidRPr="00314480" w14:paraId="6AABD49D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5A32F914" w14:textId="77777777" w:rsidR="007D0DC4" w:rsidRPr="00314480" w:rsidRDefault="007D0DC4" w:rsidP="00A44D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S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8A5B4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DD1CB9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A39BF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</w:tcPr>
          <w:p w14:paraId="7EA3BD8D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0DC4" w:rsidRPr="00314480" w14:paraId="5D1FB4CD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5D0877C1" w14:textId="77777777" w:rsidR="007D0DC4" w:rsidRPr="00200F3F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nl-NL"/>
              </w:rPr>
            </w:pP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l-NL"/>
              </w:rPr>
              <w:t>median(IQR) [U/L]</w:t>
            </w: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nl-NL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E71675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(21.00-40.2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555D32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(28.00-48.0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E52713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0(29.00-50.00)</w:t>
            </w:r>
          </w:p>
        </w:tc>
        <w:tc>
          <w:tcPr>
            <w:tcW w:w="1276" w:type="dxa"/>
          </w:tcPr>
          <w:p w14:paraId="0718CA90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41</w:t>
            </w:r>
          </w:p>
        </w:tc>
      </w:tr>
      <w:tr w:rsidR="007D0DC4" w:rsidRPr="00314480" w14:paraId="58BB13AD" w14:textId="77777777" w:rsidTr="00A44DD3">
        <w:trPr>
          <w:trHeight w:val="272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2468090C" w14:textId="77777777" w:rsidR="007D0DC4" w:rsidRPr="00314480" w:rsidRDefault="007D0DC4" w:rsidP="00A44DD3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2FCC67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/74(24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C16A5A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40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19DDDB" w14:textId="77777777" w:rsidR="007D0DC4" w:rsidRPr="00314480" w:rsidRDefault="007D0DC4" w:rsidP="00A44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29(41.4)</w:t>
            </w:r>
          </w:p>
        </w:tc>
        <w:tc>
          <w:tcPr>
            <w:tcW w:w="1276" w:type="dxa"/>
          </w:tcPr>
          <w:p w14:paraId="1860E843" w14:textId="77777777" w:rsidR="007D0DC4" w:rsidRPr="00314480" w:rsidRDefault="007D0DC4" w:rsidP="00A44D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83</w:t>
            </w:r>
          </w:p>
        </w:tc>
      </w:tr>
    </w:tbl>
    <w:p w14:paraId="1BEEBCAD" w14:textId="77777777" w:rsidR="007D0DC4" w:rsidRPr="00314480" w:rsidRDefault="007D0DC4" w:rsidP="007D0DC4">
      <w:pPr>
        <w:ind w:firstLine="2835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14480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RSV: respiratory syncytial virus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pneumonia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.</w:t>
      </w:r>
    </w:p>
    <w:p w14:paraId="30C8F0BF" w14:textId="77777777" w:rsidR="007D0DC4" w:rsidRPr="00200F3F" w:rsidRDefault="007D0DC4" w:rsidP="007D0DC4">
      <w:pPr>
        <w:ind w:firstLine="2835"/>
        <w:rPr>
          <w:rFonts w:ascii="Times New Roman" w:eastAsia="SimSun" w:hAnsi="Times New Roman" w:cs="Times New Roman"/>
          <w:kern w:val="0"/>
          <w:sz w:val="22"/>
          <w:lang w:val="it-IT"/>
        </w:rPr>
      </w:pPr>
      <w:r w:rsidRPr="00200F3F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  <w:lang w:val="it-IT"/>
        </w:rPr>
        <w:t>b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 xml:space="preserve"> IFA:</w:t>
      </w:r>
      <w:r w:rsidRPr="00200F3F">
        <w:rPr>
          <w:rFonts w:ascii="Calibri" w:eastAsia="SimSun" w:hAnsi="Calibri" w:cs="Times New Roman"/>
          <w:lang w:val="it-IT"/>
        </w:rPr>
        <w:t xml:space="preserve"> 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>influenza A virus pneumonia.</w:t>
      </w:r>
    </w:p>
    <w:p w14:paraId="27C89632" w14:textId="77777777" w:rsidR="007D0DC4" w:rsidRPr="00314480" w:rsidRDefault="007D0DC4" w:rsidP="007D0DC4">
      <w:pPr>
        <w:ind w:firstLine="2835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c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RSV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5536C897" w14:textId="77777777" w:rsidR="007D0DC4" w:rsidRPr="00314480" w:rsidRDefault="007D0DC4" w:rsidP="007D0DC4">
      <w:pPr>
        <w:ind w:firstLine="2835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d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IFA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31BA2D30" w14:textId="77777777" w:rsidR="007D0DC4" w:rsidRPr="00314480" w:rsidRDefault="007D0DC4" w:rsidP="007D0DC4">
      <w:pPr>
        <w:ind w:firstLine="2835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e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Significant difference was shown between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RSV group and IFA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4E64463B" w14:textId="77777777" w:rsidR="00D248FC" w:rsidRPr="007D0DC4" w:rsidRDefault="00D248FC" w:rsidP="00AF78EB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highlight w:val="yellow"/>
        </w:rPr>
      </w:pPr>
    </w:p>
    <w:p w14:paraId="77E71D52" w14:textId="77777777" w:rsidR="00D248FC" w:rsidRDefault="00D248FC" w:rsidP="00AF78EB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highlight w:val="yellow"/>
        </w:rPr>
      </w:pPr>
    </w:p>
    <w:p w14:paraId="785CD576" w14:textId="4CC94A4E" w:rsidR="00AF78EB" w:rsidRPr="00314480" w:rsidRDefault="00AF78EB" w:rsidP="00AF78EB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1E6F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Pr="001E6FA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1E6F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7D0DC4" w:rsidRPr="001E6F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1E6F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1E6FA4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="001B1016" w:rsidRPr="001E6FA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Comparison of patients’ characteristics among the three pneumonia groups based on multivariable regression</w:t>
      </w:r>
    </w:p>
    <w:p w14:paraId="1C7607AE" w14:textId="77777777" w:rsidR="00AF78EB" w:rsidRPr="00314480" w:rsidRDefault="00AF78EB" w:rsidP="00AF78EB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</w:p>
    <w:tbl>
      <w:tblPr>
        <w:tblW w:w="138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2698"/>
        <w:gridCol w:w="2409"/>
        <w:gridCol w:w="1417"/>
        <w:gridCol w:w="2268"/>
        <w:gridCol w:w="1276"/>
        <w:gridCol w:w="2262"/>
        <w:gridCol w:w="1276"/>
      </w:tblGrid>
      <w:tr w:rsidR="00AF78EB" w:rsidRPr="00314480" w14:paraId="1F25532C" w14:textId="77777777" w:rsidTr="003B3479">
        <w:trPr>
          <w:trHeight w:val="609"/>
          <w:jc w:val="center"/>
        </w:trPr>
        <w:tc>
          <w:tcPr>
            <w:tcW w:w="29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162C4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7011F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V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vs COVID-19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2EF4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V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vs COVID-19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28216" w14:textId="77777777" w:rsidR="00AF78EB" w:rsidRDefault="00AF78EB" w:rsidP="00F216B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V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vs NC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AF78EB" w:rsidRPr="00314480" w14:paraId="1AB9ADF5" w14:textId="77777777" w:rsidTr="003B3479">
        <w:trPr>
          <w:trHeight w:val="702"/>
          <w:jc w:val="center"/>
        </w:trPr>
        <w:tc>
          <w:tcPr>
            <w:tcW w:w="29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475E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C249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d 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4907D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8113C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d 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9EE29" w14:textId="77777777" w:rsidR="00AF78EB" w:rsidRPr="00314480" w:rsidRDefault="00AF78EB" w:rsidP="00F216B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259AF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d 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770A8" w14:textId="77777777" w:rsidR="00AF78EB" w:rsidRPr="00314480" w:rsidRDefault="00AF78EB" w:rsidP="00F216B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F78EB" w:rsidRPr="00314480" w14:paraId="201DED0E" w14:textId="77777777" w:rsidTr="003B3479">
        <w:trPr>
          <w:trHeight w:val="315"/>
          <w:jc w:val="center"/>
        </w:trPr>
        <w:tc>
          <w:tcPr>
            <w:tcW w:w="5387" w:type="dxa"/>
            <w:gridSpan w:val="3"/>
            <w:tcBorders>
              <w:left w:val="nil"/>
              <w:right w:val="nil"/>
            </w:tcBorders>
            <w:shd w:val="clear" w:color="auto" w:fill="D5DCE4"/>
            <w:noWrap/>
            <w:vAlign w:val="bottom"/>
          </w:tcPr>
          <w:p w14:paraId="60534A12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linical symptoms and sig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63B0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5DCE4"/>
            <w:noWrap/>
            <w:vAlign w:val="center"/>
          </w:tcPr>
          <w:p w14:paraId="764D8BF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5DCE4"/>
            <w:noWrap/>
            <w:vAlign w:val="center"/>
          </w:tcPr>
          <w:p w14:paraId="17FFBDD4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5DCE4"/>
          </w:tcPr>
          <w:p w14:paraId="492236EC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D5DCE4"/>
          </w:tcPr>
          <w:p w14:paraId="40A1CB75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5DCE4"/>
          </w:tcPr>
          <w:p w14:paraId="1A072B89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34F27D4D" w14:textId="77777777" w:rsidTr="003B3479">
        <w:trPr>
          <w:trHeight w:val="315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1BF419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g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03DE5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-6.1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359B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5FEC0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-2.3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5ADED8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18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5423EF2A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-0.6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9B1147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78EB" w:rsidRPr="00314480" w14:paraId="0D67759E" w14:textId="77777777" w:rsidTr="003B3479">
        <w:trPr>
          <w:trHeight w:val="315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DC8C4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BEBB8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3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93-254.3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ED233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2DF25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0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-33.7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E76882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74A10370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-1.2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0DD313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96</w:t>
            </w:r>
          </w:p>
        </w:tc>
      </w:tr>
      <w:tr w:rsidR="00AF78EB" w:rsidRPr="00314480" w14:paraId="6A3F6E24" w14:textId="77777777" w:rsidTr="003B3479">
        <w:trPr>
          <w:trHeight w:val="315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17EF96" w14:textId="77777777" w:rsidR="00AF78EB" w:rsidRPr="00200F3F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de-DE"/>
              </w:rPr>
              <w:t>Sputum production</w:t>
            </w:r>
            <w:r w:rsidRPr="00200F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de-DE"/>
              </w:rPr>
              <w:t xml:space="preserve"> e,f,g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F2862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1-9.0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CF7BF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8FA15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-4.3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AECB1B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55B27C43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-0.75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55EBAF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F78EB" w:rsidRPr="00314480" w14:paraId="7F46D5FA" w14:textId="77777777" w:rsidTr="003B3479">
        <w:trPr>
          <w:trHeight w:val="315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1458E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rtness of brea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61054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8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-126.6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D6C1E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694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53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-93.2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68B357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4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08B4F5B0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-1.16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4215B0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94</w:t>
            </w:r>
          </w:p>
        </w:tc>
      </w:tr>
      <w:tr w:rsidR="00AF78EB" w:rsidRPr="00314480" w14:paraId="688B3EF9" w14:textId="77777777" w:rsidTr="003B3479">
        <w:trPr>
          <w:trHeight w:val="315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BDE3E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strointestinal symptom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9C545" w14:textId="77777777" w:rsidR="00AF78EB" w:rsidRPr="00005FF9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-1.20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1AC41" w14:textId="77777777" w:rsidR="00AF78EB" w:rsidRPr="00005FF9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9F855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-1.57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E889A1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33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30F4C60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-2.44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5E0FA7" w14:textId="77777777" w:rsidR="00AF78EB" w:rsidRPr="00314480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05</w:t>
            </w:r>
          </w:p>
        </w:tc>
      </w:tr>
      <w:tr w:rsidR="00AF78EB" w:rsidRPr="00314480" w14:paraId="6EE40493" w14:textId="77777777" w:rsidTr="003B3479">
        <w:trPr>
          <w:trHeight w:val="318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BD755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lmonary auscultat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C1E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B959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646BA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941FFE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539C259E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5C1024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0F37ABA3" w14:textId="77777777" w:rsidTr="003B3479">
        <w:trPr>
          <w:trHeight w:val="315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9070E4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7AD7A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,g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6E23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(0.05-0.1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0F0A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C477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(0.03-0.1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1ED7E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vAlign w:val="center"/>
          </w:tcPr>
          <w:p w14:paraId="754CB44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(0.34-0.8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AD8E4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9</w:t>
            </w:r>
          </w:p>
        </w:tc>
      </w:tr>
      <w:tr w:rsidR="00AF78EB" w:rsidRPr="00314480" w14:paraId="1FE576E9" w14:textId="77777777" w:rsidTr="003B3479">
        <w:trPr>
          <w:trHeight w:val="315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0330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270D5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2F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t crackl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  <w:r w:rsidRPr="002E2FBA" w:rsidDel="005A55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545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0(2.85-14.3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2CFC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A57D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(4.24-20.0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E8BCAE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366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(0.99-2.0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83DDEC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54</w:t>
            </w:r>
          </w:p>
        </w:tc>
      </w:tr>
      <w:tr w:rsidR="00AF78EB" w:rsidRPr="00314480" w14:paraId="309609DD" w14:textId="77777777" w:rsidTr="003B3479">
        <w:trPr>
          <w:trHeight w:val="315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F89C2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4AB66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ez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D02C5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7(0.53-34.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0E51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7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23A5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9(0.50-30.3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A3F26B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96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vAlign w:val="center"/>
          </w:tcPr>
          <w:p w14:paraId="2897C72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(0.41-2.0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C07D5B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817</w:t>
            </w:r>
          </w:p>
        </w:tc>
      </w:tr>
      <w:tr w:rsidR="00AF78EB" w:rsidRPr="00314480" w14:paraId="27518A2E" w14:textId="77777777" w:rsidTr="003B3479">
        <w:trPr>
          <w:trHeight w:val="315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53C2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E167FA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gh sound with sputum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ECA6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(0.45-3.3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5A9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8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8260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(0.66-4.1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A7A5D9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80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1E923E5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(0.75-2.4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6F4907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13</w:t>
            </w:r>
          </w:p>
        </w:tc>
      </w:tr>
      <w:tr w:rsidR="00AF78EB" w:rsidRPr="00314480" w14:paraId="7AAA85D7" w14:textId="77777777" w:rsidTr="003B3479">
        <w:trPr>
          <w:trHeight w:val="318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ECB44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8F79F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xing abnormalit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07BC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34(2.45-137.4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98C8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43F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90(2.28-125.1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DAB8A55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78E6BC8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(0.61-1.4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DBD5EB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02</w:t>
            </w:r>
          </w:p>
        </w:tc>
      </w:tr>
      <w:tr w:rsidR="00AF78EB" w:rsidRPr="00314480" w14:paraId="6077FA8B" w14:textId="77777777" w:rsidTr="003B3479">
        <w:trPr>
          <w:trHeight w:val="301"/>
          <w:jc w:val="center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  <w:noWrap/>
            <w:vAlign w:val="bottom"/>
          </w:tcPr>
          <w:p w14:paraId="7ADD7167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diographic characteristic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  <w:noWrap/>
            <w:vAlign w:val="center"/>
          </w:tcPr>
          <w:p w14:paraId="1C5476A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  <w:noWrap/>
            <w:vAlign w:val="center"/>
          </w:tcPr>
          <w:p w14:paraId="6F57BBDA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  <w:noWrap/>
            <w:vAlign w:val="center"/>
          </w:tcPr>
          <w:p w14:paraId="13CE915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</w:tcPr>
          <w:p w14:paraId="76AA3C8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</w:tcPr>
          <w:p w14:paraId="7BE0C7E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5DCE4"/>
          </w:tcPr>
          <w:p w14:paraId="7962DAF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8EB" w:rsidRPr="00314480" w14:paraId="73ABF7F8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39038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0997F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D7F5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C180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21DCE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5024F53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DF402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11CAFE22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4D7F6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EDBD5F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nilateral 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eft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ng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6F0E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(0.22-1.0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BBE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8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DBA644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(0.31-1.2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865E6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57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61DFD414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(0.63-2.5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2D7F47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08</w:t>
            </w:r>
          </w:p>
        </w:tc>
      </w:tr>
      <w:tr w:rsidR="00AF78EB" w:rsidRPr="00314480" w14:paraId="78B1301A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423F6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646463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lateral</w:t>
            </w:r>
            <w:r w:rsidRPr="003144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right 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C29D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(0.19-0.7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F05E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1A00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(0.25-0.8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C4AF64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0089656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(0.67-2.1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04AEC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42</w:t>
            </w:r>
          </w:p>
        </w:tc>
      </w:tr>
      <w:tr w:rsidR="00AF78EB" w:rsidRPr="00314480" w14:paraId="4F6DC634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8F42CE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02A38A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th lung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8C2A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3(1.76-5.9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001C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1980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7(1.50-4.3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A1D86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6FF7A01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(0.49-1.2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C46BF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51</w:t>
            </w:r>
          </w:p>
        </w:tc>
      </w:tr>
      <w:tr w:rsidR="00AF78EB" w:rsidRPr="00314480" w14:paraId="01F1E8C5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9A7EF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age changes CT scans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C5D0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8DFC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DAA2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2C6BCB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643016CC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E777F6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62321EFA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B7D3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7FBB43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FFC1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4(0.91-2.9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6D6D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9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D0A2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(0.35-1.1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5BC41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12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487EE0E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(0.23-0.6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87C8E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78EB" w:rsidRPr="00314480" w14:paraId="0C1071F9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B4259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8D2EE4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olid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C38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(0.45-1.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5349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9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00B1A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(0.89-2.7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E6DAC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19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5263171F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(1.16-3.2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7AE78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2</w:t>
            </w:r>
          </w:p>
        </w:tc>
      </w:tr>
      <w:tr w:rsidR="00AF78EB" w:rsidRPr="00314480" w14:paraId="20BB187F" w14:textId="77777777" w:rsidTr="003B3479">
        <w:trPr>
          <w:trHeight w:val="368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107B7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C1E267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th change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76B0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(0.14-1.1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29F3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8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3A7A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(0.43-2.2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9A10B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8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468037BD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(0.98-6.2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E71FC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57</w:t>
            </w:r>
          </w:p>
        </w:tc>
      </w:tr>
      <w:tr w:rsidR="00AF78EB" w:rsidRPr="00314480" w14:paraId="630E2D23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775A3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8BC3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9673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89B2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A493D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79C857F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(0.26-1.7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E3E67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26</w:t>
            </w:r>
          </w:p>
        </w:tc>
      </w:tr>
      <w:tr w:rsidR="00AF78EB" w:rsidRPr="00314480" w14:paraId="38D64CDC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D5DCE4"/>
            <w:noWrap/>
            <w:vAlign w:val="bottom"/>
          </w:tcPr>
          <w:p w14:paraId="31E68EDA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boratory tes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5DCE4"/>
            <w:noWrap/>
            <w:vAlign w:val="center"/>
          </w:tcPr>
          <w:p w14:paraId="750313B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5DCE4"/>
            <w:noWrap/>
            <w:vAlign w:val="center"/>
          </w:tcPr>
          <w:p w14:paraId="1217469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5DCE4"/>
            <w:noWrap/>
            <w:vAlign w:val="center"/>
          </w:tcPr>
          <w:p w14:paraId="21FCE2A8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5DCE4"/>
          </w:tcPr>
          <w:p w14:paraId="7D9016E7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D5DCE4"/>
          </w:tcPr>
          <w:p w14:paraId="1BCB8DE3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5DCE4"/>
          </w:tcPr>
          <w:p w14:paraId="6B0EFB94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8EB" w:rsidRPr="00314480" w14:paraId="6F7F7DEF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F6393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hite blood cell count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BB51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F70D9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91CD6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C3F5B7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72B63B41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0C1B48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363080AC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0F1F6E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57E21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4703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(0.09-1.0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09DC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5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D76B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(0.14-1.0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0509B3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57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7951EC1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(0.42-3.6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DB4D47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00</w:t>
            </w:r>
          </w:p>
        </w:tc>
      </w:tr>
      <w:tr w:rsidR="00AF78EB" w:rsidRPr="00314480" w14:paraId="4ED0451A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C52531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0B96C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,g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6180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3(1.62-6.0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3F24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23056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2(2.85-9.9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4522F8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545B41C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(1.19-2.4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F69C20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AF78EB" w:rsidRPr="00314480" w14:paraId="4B494BB2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7C93E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cyte count</w:t>
            </w:r>
            <w:r w:rsidRPr="0031448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01E5A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9197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2E1F8" w14:textId="77777777" w:rsidR="00AF78EB" w:rsidRPr="00540F44" w:rsidRDefault="00AF78EB" w:rsidP="00F21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03A49C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72CED361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9020DC" w14:textId="77777777" w:rsidR="00AF78EB" w:rsidRPr="00540F44" w:rsidRDefault="00AF78EB" w:rsidP="00F216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78EB" w:rsidRPr="00314480" w14:paraId="04FDE763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9D935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EB587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6A56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(0.27-0.9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4447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2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B61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(0.26-0.7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8F45D2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5A768A7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(0.56-1.4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AAD6C4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92</w:t>
            </w:r>
          </w:p>
        </w:tc>
      </w:tr>
      <w:tr w:rsidR="00AF78EB" w:rsidRPr="00314480" w14:paraId="7B158DAF" w14:textId="77777777" w:rsidTr="003B3479">
        <w:trPr>
          <w:trHeight w:val="272"/>
          <w:jc w:val="center"/>
        </w:trPr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26DB3" w14:textId="77777777" w:rsidR="00AF78EB" w:rsidRPr="00314480" w:rsidRDefault="00AF78EB" w:rsidP="00F216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7305D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72C70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(0.92-3.5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0978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8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31EBF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(0.62-2.1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1F380A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35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22B5A96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(0.39-1.0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2FCE99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89</w:t>
            </w:r>
          </w:p>
        </w:tc>
      </w:tr>
      <w:tr w:rsidR="00AF78EB" w:rsidRPr="00314480" w14:paraId="65CD63CD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96512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 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R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705A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(1.30-4.6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FE42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F9C6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(1.37-4.5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7F1FA3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22ED875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(0.69-1.4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6E916B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57</w:t>
            </w:r>
          </w:p>
        </w:tc>
      </w:tr>
      <w:tr w:rsidR="00AF78EB" w:rsidRPr="00314480" w14:paraId="2133B05C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7A9694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3144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,f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F5CD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(3.15-21.1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9A355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BDE0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(2.68-17.4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D28153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15B8168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(0.52-1.3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444C65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75</w:t>
            </w:r>
          </w:p>
        </w:tc>
      </w:tr>
      <w:tr w:rsidR="00AF78EB" w:rsidRPr="00314480" w14:paraId="2B6BE49B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0181F4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 C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KM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,g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340E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(0.53-2.3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D16B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7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E1538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(1.69-6.7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A0E6FA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34C9D24C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3(2.01-4.5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D958068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F78EB" w:rsidRPr="00314480" w14:paraId="610F6AE1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DEB71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 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L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E45CA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(0.15-1.1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813E7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03D43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(0.18-1.2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9B23F4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22</w:t>
            </w:r>
          </w:p>
        </w:tc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20BF4812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(0.57-2.1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3C9AE7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751</w:t>
            </w:r>
          </w:p>
        </w:tc>
      </w:tr>
      <w:tr w:rsidR="00AF78EB" w:rsidRPr="00314480" w14:paraId="29DB6E7A" w14:textId="77777777" w:rsidTr="003B3479">
        <w:trPr>
          <w:trHeight w:val="272"/>
          <w:jc w:val="center"/>
        </w:trPr>
        <w:tc>
          <w:tcPr>
            <w:tcW w:w="29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42736" w14:textId="77777777" w:rsidR="00AF78EB" w:rsidRPr="00314480" w:rsidRDefault="00AF78EB" w:rsidP="00F216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  <w:r w:rsidRPr="0031448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normal A</w:t>
            </w:r>
            <w:r w:rsidRPr="00314480">
              <w:rPr>
                <w:rFonts w:ascii="Times New Roman" w:eastAsia="SimSun" w:hAnsi="Times New Roman" w:cs="Times New Roman"/>
                <w:kern w:val="0"/>
                <w:sz w:val="22"/>
              </w:rPr>
              <w:t>ST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1048F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(0.50-1.9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88F6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2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3529E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(0.46-1.6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254133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80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33E81" w14:textId="77777777" w:rsidR="00AF78EB" w:rsidRPr="00540F44" w:rsidRDefault="00AF78EB" w:rsidP="00F216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(0.61-1.3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AC1DA2A" w14:textId="77777777" w:rsidR="00AF78EB" w:rsidRPr="00540F44" w:rsidRDefault="00AF78EB" w:rsidP="00F216B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0F4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540F4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08</w:t>
            </w:r>
          </w:p>
        </w:tc>
      </w:tr>
    </w:tbl>
    <w:p w14:paraId="622A0367" w14:textId="77777777" w:rsidR="00AF78EB" w:rsidRPr="00314480" w:rsidRDefault="00AF78EB" w:rsidP="00AF78EB">
      <w:pPr>
        <w:ind w:firstLineChars="500" w:firstLine="1200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a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 w:rsidRPr="00314480">
        <w:rPr>
          <w:rFonts w:ascii="Times New Roman" w:eastAsia="SimSun" w:hAnsi="Times New Roman" w:cs="Times New Roman"/>
          <w:color w:val="000000"/>
          <w:kern w:val="0"/>
          <w:sz w:val="22"/>
        </w:rPr>
        <w:t>NCV: Non-COVID-19 viral pneumonia.</w:t>
      </w:r>
    </w:p>
    <w:p w14:paraId="00D17265" w14:textId="77777777" w:rsidR="00AF78EB" w:rsidRPr="00200F3F" w:rsidRDefault="00AF78EB" w:rsidP="00AF78EB">
      <w:pPr>
        <w:ind w:firstLineChars="500" w:firstLine="1200"/>
        <w:rPr>
          <w:rFonts w:ascii="Times New Roman" w:eastAsia="OTNEJMScalaSansLF" w:hAnsi="Times New Roman" w:cs="Times New Roman"/>
          <w:kern w:val="0"/>
          <w:sz w:val="22"/>
          <w:lang w:val="it-IT"/>
        </w:rPr>
      </w:pPr>
      <w:r w:rsidRPr="00200F3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val="it-IT"/>
        </w:rPr>
        <w:t>b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 xml:space="preserve"> NV:</w:t>
      </w:r>
      <w:r w:rsidRPr="00200F3F">
        <w:rPr>
          <w:rFonts w:ascii="Calibri" w:eastAsia="SimSun" w:hAnsi="Calibri" w:cs="Times New Roman"/>
          <w:lang w:val="it-IT"/>
        </w:rPr>
        <w:t xml:space="preserve"> </w:t>
      </w:r>
      <w:r w:rsidRPr="00200F3F">
        <w:rPr>
          <w:rFonts w:ascii="Times New Roman" w:eastAsia="OTNEJMScalaSansLF" w:hAnsi="Times New Roman" w:cs="Times New Roman"/>
          <w:kern w:val="0"/>
          <w:sz w:val="22"/>
          <w:lang w:val="it-IT"/>
        </w:rPr>
        <w:t>Non-viral pneumonia.</w:t>
      </w:r>
    </w:p>
    <w:p w14:paraId="7E1E3659" w14:textId="77777777" w:rsidR="00AF78EB" w:rsidRPr="00B204AF" w:rsidRDefault="00AF78EB" w:rsidP="00AF78EB">
      <w:pPr>
        <w:ind w:firstLineChars="500" w:firstLine="1200"/>
        <w:jc w:val="left"/>
        <w:rPr>
          <w:rFonts w:ascii="Times New Roman" w:eastAsia="OTNEJMScalaSansLF" w:hAnsi="Times New Roman" w:cs="Times New Roman"/>
          <w:kern w:val="0"/>
          <w:sz w:val="24"/>
          <w:szCs w:val="24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OTNEJMScalaSansLF" w:hAnsi="Times New Roman" w:cs="Times New Roman"/>
          <w:kern w:val="0"/>
          <w:sz w:val="24"/>
          <w:szCs w:val="24"/>
        </w:rPr>
        <w:t xml:space="preserve"> Age and sex were adjusted in the </w:t>
      </w:r>
      <w:r w:rsidRPr="00B204AF">
        <w:rPr>
          <w:rFonts w:ascii="Times New Roman" w:eastAsia="OTNEJMScalaSansLF" w:hAnsi="Times New Roman" w:cs="Times New Roman"/>
          <w:kern w:val="0"/>
          <w:sz w:val="24"/>
          <w:szCs w:val="24"/>
        </w:rPr>
        <w:t xml:space="preserve">multivariable </w:t>
      </w:r>
      <w:r>
        <w:rPr>
          <w:rFonts w:ascii="Times New Roman" w:eastAsia="OTNEJMScalaSansLF" w:hAnsi="Times New Roman" w:cs="Times New Roman"/>
          <w:kern w:val="0"/>
          <w:sz w:val="24"/>
          <w:szCs w:val="24"/>
        </w:rPr>
        <w:t>logis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204AF">
        <w:rPr>
          <w:rFonts w:ascii="Times New Roman" w:eastAsia="OTNEJMScalaSansLF" w:hAnsi="Times New Roman" w:cs="Times New Roman"/>
          <w:kern w:val="0"/>
          <w:sz w:val="24"/>
          <w:szCs w:val="24"/>
        </w:rPr>
        <w:t>regression</w:t>
      </w:r>
      <w:r>
        <w:rPr>
          <w:rFonts w:ascii="Times New Roman" w:eastAsia="OTNEJMScalaSansLF" w:hAnsi="Times New Roman" w:cs="Times New Roman"/>
          <w:kern w:val="0"/>
          <w:sz w:val="24"/>
          <w:szCs w:val="24"/>
        </w:rPr>
        <w:t>s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  <w:r>
        <w:rPr>
          <w:rFonts w:ascii="Times New Roman" w:eastAsia="OTNEJMScalaSansLF" w:hAnsi="Times New Roman" w:cs="Times New Roman"/>
          <w:kern w:val="0"/>
          <w:sz w:val="22"/>
        </w:rPr>
        <w:t xml:space="preserve"> OR: odds ratio. CI: confidence interval.</w:t>
      </w:r>
    </w:p>
    <w:p w14:paraId="6817F43C" w14:textId="77777777" w:rsidR="00AF78EB" w:rsidRPr="00314480" w:rsidRDefault="00AF78EB" w:rsidP="00AF78EB">
      <w:pPr>
        <w:ind w:leftChars="550" w:left="1275" w:hangingChars="50" w:hanging="12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d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OTNEJMScalaSansLF" w:hAnsi="Times New Roman" w:cs="Times New Roman"/>
          <w:kern w:val="0"/>
          <w:sz w:val="22"/>
        </w:rPr>
        <w:t>In the c</w:t>
      </w:r>
      <w:r w:rsidRPr="00B204AF">
        <w:rPr>
          <w:rFonts w:ascii="Times New Roman" w:eastAsia="OTNEJMScalaSansLF" w:hAnsi="Times New Roman" w:cs="Times New Roman"/>
          <w:kern w:val="0"/>
          <w:sz w:val="22"/>
        </w:rPr>
        <w:t>linical symptoms and signs</w:t>
      </w:r>
      <w:r>
        <w:rPr>
          <w:rFonts w:ascii="Times New Roman" w:eastAsia="OTNEJMScalaSansLF" w:hAnsi="Times New Roman" w:cs="Times New Roman"/>
          <w:kern w:val="0"/>
          <w:sz w:val="22"/>
        </w:rPr>
        <w:t xml:space="preserve">, </w:t>
      </w:r>
      <w:r w:rsidRPr="00B204AF">
        <w:rPr>
          <w:rFonts w:ascii="Times New Roman" w:eastAsia="OTNEJMScalaSansLF" w:hAnsi="Times New Roman" w:cs="Times New Roman"/>
          <w:kern w:val="0"/>
          <w:sz w:val="22"/>
        </w:rPr>
        <w:t>multivariable logistic regressions</w:t>
      </w:r>
      <w:r>
        <w:rPr>
          <w:rFonts w:ascii="Times New Roman" w:eastAsia="OTNEJMScalaSansLF" w:hAnsi="Times New Roman" w:cs="Times New Roman"/>
          <w:kern w:val="0"/>
          <w:sz w:val="22"/>
        </w:rPr>
        <w:t xml:space="preserve"> were not applied for</w:t>
      </w:r>
      <w:r w:rsidRPr="00B204AF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OTNEJMScalaSansLF" w:hAnsi="Times New Roman" w:cs="Times New Roman"/>
          <w:kern w:val="0"/>
          <w:sz w:val="22"/>
        </w:rPr>
        <w:t>muscle ache because no patients with</w:t>
      </w:r>
      <w:r w:rsidRPr="00B204AF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OTNEJMScalaSansLF" w:hAnsi="Times New Roman" w:cs="Times New Roman"/>
          <w:kern w:val="0"/>
          <w:sz w:val="22"/>
        </w:rPr>
        <w:t>muscle ache was reported in COVID-19 and NCV group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7A018992" w14:textId="77777777" w:rsidR="00AF78EB" w:rsidRPr="00314480" w:rsidRDefault="00AF78EB" w:rsidP="00AF78EB">
      <w:pPr>
        <w:ind w:firstLineChars="500" w:firstLine="120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e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 xml:space="preserve">Significant difference was shown between </w:t>
      </w:r>
      <w:r w:rsidRPr="009A0FAE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NCV group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280795D5" w14:textId="77777777" w:rsidR="00AF78EB" w:rsidRPr="00314480" w:rsidRDefault="00AF78EB" w:rsidP="00AF78EB">
      <w:pPr>
        <w:ind w:firstLineChars="500" w:firstLine="1200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f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 xml:space="preserve">Significant difference was shown between </w:t>
      </w:r>
      <w:r w:rsidRPr="009A0FAE">
        <w:rPr>
          <w:rFonts w:ascii="Times New Roman" w:eastAsia="SimSun" w:hAnsi="Times New Roman" w:cs="Times New Roman"/>
          <w:color w:val="000000"/>
          <w:kern w:val="0"/>
          <w:sz w:val="22"/>
        </w:rPr>
        <w:t>COVID-19 group and NV group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460BE685" w14:textId="77777777" w:rsidR="00AF78EB" w:rsidRDefault="00AF78EB" w:rsidP="00AF78EB">
      <w:pPr>
        <w:ind w:firstLineChars="500" w:firstLine="1200"/>
        <w:rPr>
          <w:rFonts w:ascii="Times New Roman" w:eastAsia="OTNEJMScalaSansLF" w:hAnsi="Times New Roman" w:cs="Times New Roman"/>
          <w:kern w:val="0"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g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 xml:space="preserve">Significant difference was shown between </w:t>
      </w:r>
      <w:r w:rsidRPr="009A0FAE">
        <w:rPr>
          <w:rFonts w:ascii="Times New Roman" w:eastAsia="SimSun" w:hAnsi="Times New Roman" w:cs="Times New Roman"/>
          <w:color w:val="000000"/>
          <w:kern w:val="0"/>
          <w:sz w:val="22"/>
        </w:rPr>
        <w:t>NCV group and NV group</w:t>
      </w:r>
      <w:r w:rsidRPr="009A0FAE">
        <w:rPr>
          <w:rFonts w:ascii="Times New Roman" w:eastAsia="OTNEJMScalaSansLF" w:hAnsi="Times New Roman" w:cs="Times New Roman"/>
          <w:kern w:val="0"/>
          <w:sz w:val="22"/>
        </w:rPr>
        <w:t>.</w:t>
      </w:r>
    </w:p>
    <w:p w14:paraId="5197437F" w14:textId="77777777" w:rsidR="00AF78EB" w:rsidRPr="00B204AF" w:rsidRDefault="00AF78EB" w:rsidP="00AF78EB">
      <w:pPr>
        <w:rPr>
          <w:rFonts w:ascii="Times New Roman" w:hAnsi="Times New Roman"/>
        </w:rPr>
      </w:pPr>
    </w:p>
    <w:p w14:paraId="33054E68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D9DBB81" w14:textId="77777777" w:rsidR="00D248FC" w:rsidRDefault="00D248FC" w:rsidP="00D248FC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72F27E4" w14:textId="77777777" w:rsidR="00D248FC" w:rsidRDefault="00D248FC" w:rsidP="00D248FC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71A428D" w14:textId="77777777" w:rsidR="00D248FC" w:rsidRDefault="00D248FC" w:rsidP="00D248FC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577E434" w14:textId="77777777" w:rsidR="00AF78EB" w:rsidRPr="00D248FC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7A7594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FDB50A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F17074B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17F86BE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460C6DF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BA140E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0A04787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E4A72A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1EDB4AD" w14:textId="77777777" w:rsidR="00AF78EB" w:rsidRDefault="00AF78EB" w:rsidP="00314480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ECCC54" w14:textId="77777777" w:rsidR="00454AF3" w:rsidRPr="001E6FA4" w:rsidRDefault="00454AF3" w:rsidP="00454AF3">
      <w:pPr>
        <w:rPr>
          <w:rFonts w:ascii="Times New Roman" w:hAnsi="Times New Roman" w:cs="Times New Roman"/>
          <w:kern w:val="0"/>
          <w:sz w:val="22"/>
        </w:rPr>
      </w:pPr>
    </w:p>
    <w:p w14:paraId="6BE2F186" w14:textId="537DE177" w:rsidR="00454AF3" w:rsidRPr="001E6FA4" w:rsidRDefault="00454AF3" w:rsidP="00454AF3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200F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00F3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200F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</w:t>
      </w:r>
      <w:r w:rsidR="001E6FA4" w:rsidRPr="00200F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5</w:t>
      </w:r>
      <w:r w:rsidRPr="00200F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200F3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="001E6FA4" w:rsidRPr="00200F3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 w:bidi="en-US"/>
        </w:rPr>
        <w:t>Impact factors of both lungs pneumonia</w:t>
      </w:r>
    </w:p>
    <w:p w14:paraId="02A67058" w14:textId="1F3F822D" w:rsidR="0095214F" w:rsidRPr="001E6FA4" w:rsidRDefault="0095214F" w:rsidP="00454AF3">
      <w:pPr>
        <w:rPr>
          <w:rFonts w:ascii="Calibri" w:eastAsia="SimSun" w:hAnsi="Calibri" w:cs="Times New Roman"/>
          <w:b/>
          <w:sz w:val="15"/>
          <w:szCs w:val="15"/>
        </w:rPr>
      </w:pPr>
    </w:p>
    <w:tbl>
      <w:tblPr>
        <w:tblW w:w="1506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536"/>
        <w:gridCol w:w="1772"/>
        <w:gridCol w:w="1771"/>
        <w:gridCol w:w="1705"/>
        <w:gridCol w:w="1771"/>
        <w:gridCol w:w="1771"/>
        <w:gridCol w:w="1780"/>
        <w:gridCol w:w="1678"/>
      </w:tblGrid>
      <w:tr w:rsidR="001B2B5E" w:rsidRPr="00CF516A" w14:paraId="28735684" w14:textId="77777777" w:rsidTr="00CF516A">
        <w:trPr>
          <w:trHeight w:val="20"/>
          <w:jc w:val="center"/>
        </w:trPr>
        <w:tc>
          <w:tcPr>
            <w:tcW w:w="281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0B7CC8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  <w:hideMark/>
          </w:tcPr>
          <w:p w14:paraId="362E8913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71D6F81F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3542" w:type="dxa"/>
            <w:gridSpan w:val="2"/>
            <w:shd w:val="clear" w:color="auto" w:fill="auto"/>
            <w:vAlign w:val="center"/>
            <w:hideMark/>
          </w:tcPr>
          <w:p w14:paraId="5E8AA1A1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V</w:t>
            </w:r>
          </w:p>
        </w:tc>
        <w:tc>
          <w:tcPr>
            <w:tcW w:w="3458" w:type="dxa"/>
            <w:gridSpan w:val="2"/>
            <w:shd w:val="clear" w:color="auto" w:fill="auto"/>
            <w:vAlign w:val="center"/>
            <w:hideMark/>
          </w:tcPr>
          <w:p w14:paraId="07677EAD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V</w:t>
            </w:r>
          </w:p>
        </w:tc>
      </w:tr>
      <w:tr w:rsidR="001B2B5E" w:rsidRPr="00CF516A" w14:paraId="5B33C92B" w14:textId="77777777" w:rsidTr="00CF516A">
        <w:trPr>
          <w:trHeight w:val="20"/>
          <w:jc w:val="center"/>
        </w:trPr>
        <w:tc>
          <w:tcPr>
            <w:tcW w:w="281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BCACB1C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EE41C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1F896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(95%CI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A7A57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8B62B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1572D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(95%CI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A4518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98B5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(95%CI)</w:t>
            </w:r>
          </w:p>
        </w:tc>
      </w:tr>
      <w:tr w:rsidR="001B2B5E" w:rsidRPr="00CF516A" w14:paraId="514E572E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single" w:sz="4" w:space="0" w:color="auto"/>
              <w:bottom w:val="nil"/>
            </w:tcBorders>
            <w:shd w:val="clear" w:color="000000" w:fill="D5DCE4"/>
            <w:noWrap/>
            <w:vAlign w:val="center"/>
          </w:tcPr>
          <w:p w14:paraId="6CB96FED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2107DA3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454B91C0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7F2352CE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000000" w:fill="D5DCE4"/>
            <w:noWrap/>
            <w:vAlign w:val="center"/>
          </w:tcPr>
          <w:p w14:paraId="10947F70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2BE99340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3AC2D47E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5F5EC23C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B5E" w:rsidRPr="00CF516A" w14:paraId="134F07A9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36251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F98C3" w14:textId="7A2D12E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-0.89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45AC9" w14:textId="4B5C97A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-0.99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BCB3A" w14:textId="5804D57C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-1.0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BB03E" w14:textId="366D61C4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-1.03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53388" w14:textId="3B0B78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6CFBB" w14:textId="2765B08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-0.90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C2548" w14:textId="5F23E3D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-1.06)</w:t>
            </w:r>
          </w:p>
        </w:tc>
      </w:tr>
      <w:tr w:rsidR="001B2B5E" w:rsidRPr="00CF516A" w14:paraId="202113FC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5A354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Sex</w:t>
            </w:r>
            <w:r w:rsidRPr="00CF516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 w:rsidRPr="00CF516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Female vs male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7AB8D" w14:textId="58CEEF0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-1.3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D187C" w14:textId="3A33C0B5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14C34" w14:textId="2D50C89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-1.6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B8986" w14:textId="51AF77D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-1.78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7C4E6" w14:textId="0F61EE9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9A8FD" w14:textId="40384F6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-1.49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4A816" w14:textId="10626DB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1C4BBCF9" w14:textId="77777777" w:rsidTr="00CF516A">
        <w:trPr>
          <w:trHeight w:val="20"/>
          <w:jc w:val="center"/>
        </w:trPr>
        <w:tc>
          <w:tcPr>
            <w:tcW w:w="4591" w:type="dxa"/>
            <w:gridSpan w:val="3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CBE15D5" w14:textId="321646E7" w:rsidR="001B2B5E" w:rsidRPr="00CF516A" w:rsidRDefault="001B2B5E" w:rsidP="00EC64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symptoms and signs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35872CF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63392E4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70FF9CC2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192DA06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066F9F36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033B7D8A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36ACC5D8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6BE3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409C42" w14:textId="26233DD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-1.2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B7840B" w14:textId="6E74B91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15B56" w14:textId="16F58BF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-3.6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63BA8" w14:textId="38F4A26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2.0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2B5378" w14:textId="22CF8D06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2DFD0F" w14:textId="35A5B2EF" w:rsidR="001B2B5E" w:rsidRPr="00CF516A" w:rsidRDefault="001B2B5E" w:rsidP="00461C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-0.93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212ED" w14:textId="0AFD3A9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-1.64)</w:t>
            </w:r>
          </w:p>
        </w:tc>
      </w:tr>
      <w:tr w:rsidR="001B2B5E" w:rsidRPr="00CF516A" w14:paraId="787838BA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ECEB4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CA410" w14:textId="79B8243E" w:rsidR="001B2B5E" w:rsidRPr="00CF516A" w:rsidRDefault="001B2B5E" w:rsidP="00461C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-5.52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EB708" w14:textId="32936AB8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-3.19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070BF" w14:textId="2A87D4C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-3.5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72867" w14:textId="21F0CB8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60316" w14:textId="1C69D2F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12CA6" w14:textId="3D647571" w:rsidR="001B2B5E" w:rsidRPr="00CF516A" w:rsidRDefault="001B2B5E" w:rsidP="00540D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-3.43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AA4FC" w14:textId="5683B76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7640980A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527F7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utum production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AF3E4" w14:textId="60E0225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-1.8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EB3E68" w14:textId="5C71DE3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5E7B0" w14:textId="632A8D0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2.89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0DA0D" w14:textId="405D4A5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-1.2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9F9FE" w14:textId="5ADAF15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853E0" w14:textId="6B16A2D4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-1.87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6809B" w14:textId="161F2B2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4E07B3FD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5C0C1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rtness of breath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06F2E" w14:textId="350A890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-7.45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5DAA1" w14:textId="799263C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-4.34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11EB2" w14:textId="7522581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716B9" w14:textId="00476D2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-8.0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EFB456" w14:textId="3B522ED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62E45" w14:textId="148B7616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-7.19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9DD9E" w14:textId="4ABD2D6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-4.55)</w:t>
            </w:r>
          </w:p>
        </w:tc>
      </w:tr>
      <w:tr w:rsidR="001B2B5E" w:rsidRPr="00CF516A" w14:paraId="4D1B9E8A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0D697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scle ach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524FE" w14:textId="343F058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-6.25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8D85A" w14:textId="000B3E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0B164" w14:textId="3C44C433" w:rsidR="001B2B5E" w:rsidRPr="00CF516A" w:rsidRDefault="001B2B5E" w:rsidP="00E758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9F3F9" w14:textId="3109BA3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16D67" w14:textId="055F7D2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EC903" w14:textId="109F65C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-5.50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21B3C" w14:textId="44C851DC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252F2CF6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DE38F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strointestinal symptom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FAD1B" w14:textId="7C43B30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-2.09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10BB94" w14:textId="12E6E001" w:rsidR="001B2B5E" w:rsidRPr="00CF516A" w:rsidRDefault="001B2B5E" w:rsidP="00EE4F9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8DD47" w14:textId="6A3EDB6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-3.50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BCC87" w14:textId="432990DD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-9.3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B24018" w14:textId="284F4D9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51A5AC" w14:textId="59A2A4D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-2.44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4D7FDD" w14:textId="53F9501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40718A6C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C8D85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lmonary auscultation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2DEAFA" w14:textId="4F9B5786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9C537C" w14:textId="15799416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B8DA6" w14:textId="7432D2C0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15322" w14:textId="1AA3FFF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F0ABA" w14:textId="209E760D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0B7770" w14:textId="7A239EB8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F1AC73" w14:textId="438CFC6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2C19C9BD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F514E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F0569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t crackle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F7272" w14:textId="2F6AB93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-4.81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66F6F" w14:textId="2F15F3A4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-4.87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DBE02" w14:textId="789AA5D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-5.5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77DE3" w14:textId="2F6B7D9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-5.89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558FC" w14:textId="74F43C9C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-6.13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3AE91" w14:textId="5176BB1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-6.48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C9D42" w14:textId="24A47542" w:rsidR="001B2B5E" w:rsidRPr="00CF516A" w:rsidRDefault="001B2B5E" w:rsidP="001F35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-10.2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B2B5E" w:rsidRPr="00CF516A" w14:paraId="592DFEEB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D2C8D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315B5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ez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E49D98" w14:textId="7D9827B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-9.30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7E85B7" w14:textId="47A402D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-9.63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CB1D8" w14:textId="444233C5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1FC4" w14:textId="77C45794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-9.6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67140" w14:textId="75CF1B9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-9.82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3AD4C" w14:textId="17EACF40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-12.05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BF8A0" w14:textId="266F4D2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9.91)</w:t>
            </w:r>
          </w:p>
        </w:tc>
      </w:tr>
      <w:tr w:rsidR="001B2B5E" w:rsidRPr="00CF516A" w14:paraId="2F987052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973AF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7D326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gh sound with sputum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6C12B9" w14:textId="4DD90D8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-3.82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172CB5" w14:textId="426C42C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-5.07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AEC00" w14:textId="4C064F7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-15.0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3A737" w14:textId="5D26D02C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-3.5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B2AD9D" w14:textId="3F7C60C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-5.26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BB4890" w14:textId="414F599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-5.47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B7EB2" w14:textId="6912C13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-11.88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B2B5E" w:rsidRPr="00CF516A" w14:paraId="442793F7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9C4CC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F72C5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xing abnormalitie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02ACEE" w14:textId="49A1F0FC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3-11.27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11D9A" w14:textId="76380CD2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-7.60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9493B" w14:textId="682DDAB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0B82B" w14:textId="3DE427B3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-10.32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61A3E" w14:textId="298EBD80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-12.75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9A772" w14:textId="23EEBEC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2-14.51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9A1F8" w14:textId="32FB327D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-13.53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B2B5E" w:rsidRPr="00CF516A" w14:paraId="3FF025E6" w14:textId="77777777" w:rsidTr="00CF516A">
        <w:trPr>
          <w:trHeight w:val="20"/>
          <w:jc w:val="center"/>
        </w:trPr>
        <w:tc>
          <w:tcPr>
            <w:tcW w:w="4591" w:type="dxa"/>
            <w:gridSpan w:val="3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A3A2BA0" w14:textId="26C4AA0F" w:rsidR="001B2B5E" w:rsidRPr="00CF516A" w:rsidRDefault="001B2B5E" w:rsidP="00EC64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graphic characteristics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4A875AA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3DB6BABF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398B9B9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5519D4A2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5AFF304E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0AECF7EE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52323CCE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341EB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age changes CT scans</w:t>
            </w: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349E2E" w14:textId="4BA9FAEA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4FAF6" w14:textId="530BC2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CAEAD" w14:textId="053038C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D19B1" w14:textId="6B27F30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F77EA" w14:textId="76A3E388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812F7" w14:textId="085CC009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FC6818" w14:textId="693FD4D6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232EE456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38DBD" w14:textId="77777777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182DF" w14:textId="77777777" w:rsidR="001B2B5E" w:rsidRPr="00CF516A" w:rsidRDefault="001B2B5E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olidation vs GGO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B67E8E" w14:textId="37D5936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-1.2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1C363" w14:textId="681D5AFB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17079" w14:textId="48274965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-4.3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83733" w14:textId="2D599161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-1.48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0A7133" w14:textId="64089F0E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A58AEB" w14:textId="0CEE56BF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-1.30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F2799" w14:textId="041ACCB5" w:rsidR="001B2B5E" w:rsidRPr="00CF516A" w:rsidRDefault="001B2B5E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795EAF98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A8338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8DC3A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th changes vs GGO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57197" w14:textId="6F69032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-2.0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38381" w14:textId="493848B8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89093" w14:textId="7D194FD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-11.6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67DBA" w14:textId="2F7A033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-2.89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E210A7" w14:textId="39CAC7D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5A677" w14:textId="3C5806BA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2.54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00E3B" w14:textId="132BF34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211F39FC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342F8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ACFB8A" w14:textId="58AF77C6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-1.4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3A8FA3" w14:textId="0F4A8626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52407" w14:textId="5C2EAD79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FDC02" w14:textId="2B07F7A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-3.7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83242" w14:textId="336117D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CFFCB" w14:textId="33F9388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-0.99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0DE537" w14:textId="207A1F4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-3.16)</w:t>
            </w:r>
          </w:p>
        </w:tc>
      </w:tr>
      <w:tr w:rsidR="001B2B5E" w:rsidRPr="00CF516A" w14:paraId="2D90A7C1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6004B91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boratory test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145FDD69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CBDAF8E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5404AD15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E19262C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5DA35DC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0F510487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2276D16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59D9892D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06AE3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hite blood cell count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913CC9" w14:textId="03F2FF0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5DF50" w14:textId="1C2E24F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4AFF1" w14:textId="314D7392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48B7A" w14:textId="4EBCAACE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57838F" w14:textId="36F1934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F06A7" w14:textId="6CAAE619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EF853" w14:textId="734A43D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65B68A01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07B76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D17DD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94364" w14:textId="726C9C24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-1.0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B1F75" w14:textId="3C478C3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-4.69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293F6" w14:textId="0F2789EA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0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26055" w14:textId="55D1804C" w:rsidR="001B2B5E" w:rsidRPr="00CF516A" w:rsidRDefault="001B2B5E" w:rsidP="00C92B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A68748" w14:textId="2EDD38D3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A085EF" w14:textId="7B6AA8CB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-1.85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F052E" w14:textId="080EAF8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0DC13220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92F77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EBFAB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0C0259" w14:textId="1077B64F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-2.34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2FAA8" w14:textId="49B5A313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-1.89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6CF48" w14:textId="796EF5E3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-11.9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D84F6" w14:textId="30518059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-1.65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29600" w14:textId="77D9D1B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316687" w14:textId="1AC8E30D" w:rsidR="001B2B5E" w:rsidRPr="00CF516A" w:rsidRDefault="001B2B5E" w:rsidP="001577E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-2.33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370B81" w14:textId="36717603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36F66907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CBC6F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cyte count</w:t>
            </w: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C5BAC0" w14:textId="272779A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A3C14" w14:textId="3072CCF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FAD6D" w14:textId="3F2DFCA4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F07F1" w14:textId="1963400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053A3" w14:textId="0F9C03C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1558B3" w14:textId="6F494B0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8A59E" w14:textId="69CFF05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193AAFC4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80816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B05F6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0A3A1" w14:textId="1E6853A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-0.73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823B98" w14:textId="49EAB138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-1.43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50379" w14:textId="395F69E8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-1.43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4BE05" w14:textId="49BF5B66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-2.95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AA1D4" w14:textId="7A4E415F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F1DF4" w14:textId="399AE6DA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-0.77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CEE9C" w14:textId="26AB7AAE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-1.80)</w:t>
            </w:r>
          </w:p>
        </w:tc>
      </w:tr>
      <w:tr w:rsidR="001B2B5E" w:rsidRPr="00CF516A" w14:paraId="04E2C4D6" w14:textId="77777777" w:rsidTr="00CF516A">
        <w:trPr>
          <w:trHeight w:val="20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5A48D" w14:textId="7777777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6B7D2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6E435" w14:textId="052D25EF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1.3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DD94E7" w14:textId="108C8542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-1.56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3EFB" w14:textId="75430CEA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-1.6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97B7E" w14:textId="5C554332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-1.3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D36F1B" w14:textId="272EE43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5A52F2" w14:textId="700EBBCE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-3.35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2CFC96" w14:textId="2AC7D33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-3.44)</w:t>
            </w:r>
          </w:p>
        </w:tc>
      </w:tr>
      <w:tr w:rsidR="001B2B5E" w:rsidRPr="00CF516A" w14:paraId="7B7D6371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5FE04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bnormal CR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0EA2BE" w14:textId="341AD6EE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-0.77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60AD8" w14:textId="2047EA7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-0.78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AE6AD" w14:textId="36C59FA4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-4.02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987DC" w14:textId="0494DB8F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-0.71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DE899" w14:textId="0ACCEC8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-0.75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12214" w14:textId="11530373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0.65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533B5" w14:textId="2B258A8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-1.28)</w:t>
            </w:r>
          </w:p>
        </w:tc>
      </w:tr>
      <w:tr w:rsidR="001B2B5E" w:rsidRPr="00CF516A" w14:paraId="3B05A654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CEB34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PCT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B7D4D3" w14:textId="7496FFB6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-2.3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C7F90" w14:textId="09C17AD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69A24" w14:textId="506E2786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-7.53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0F287" w14:textId="3F755A92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-2.0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84E170" w14:textId="729B4C7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94899" w14:textId="1B0B7D7F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-2.18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2F74A" w14:textId="5A40AFF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CF516A" w14:paraId="25AA9C7A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AB330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CKMB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92E01" w14:textId="768C09D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-2.90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68F9E" w14:textId="60FB551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-1.97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05D2A" w14:textId="18BCF10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-6.5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E1232" w14:textId="5BB47AE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-3.5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CB831" w14:textId="4AD04A84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B31A34" w14:textId="6D623C2B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-3.56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00EDAC" w14:textId="021BE1C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-2.16)</w:t>
            </w:r>
          </w:p>
        </w:tc>
      </w:tr>
      <w:tr w:rsidR="001B2B5E" w:rsidRPr="00CF516A" w14:paraId="42B6FBAB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1C89E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ALT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BA1622" w14:textId="122F533A" w:rsidR="001B2B5E" w:rsidRPr="00CF516A" w:rsidRDefault="001B2B5E" w:rsidP="001D44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-7.82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F01429" w14:textId="411E3F21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-27.41)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21B79" w14:textId="3DB6DB9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-76.1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2FFC6" w14:textId="54070B09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-1.7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B3F06" w14:textId="33C77E19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8D98D5" w14:textId="27E6C1A7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2CDA14" w14:textId="02B228BA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2B5E" w:rsidRPr="001F357A" w14:paraId="5D73726E" w14:textId="77777777" w:rsidTr="00CF516A">
        <w:trPr>
          <w:trHeight w:val="20"/>
          <w:jc w:val="center"/>
        </w:trPr>
        <w:tc>
          <w:tcPr>
            <w:tcW w:w="281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B720" w14:textId="77777777" w:rsidR="001B2B5E" w:rsidRPr="00CF516A" w:rsidRDefault="001B2B5E" w:rsidP="00DD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AST</w:t>
            </w:r>
          </w:p>
        </w:tc>
        <w:tc>
          <w:tcPr>
            <w:tcW w:w="17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3AFE98" w14:textId="4C923171" w:rsidR="001B2B5E" w:rsidRPr="00CF516A" w:rsidRDefault="001B2B5E" w:rsidP="001D44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-3.13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46015B" w14:textId="1A9675B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-1.51)</w:t>
            </w:r>
          </w:p>
        </w:tc>
        <w:tc>
          <w:tcPr>
            <w:tcW w:w="1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FA44" w14:textId="0CE8F245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-7.22)</w:t>
            </w: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2139" w14:textId="5A50A669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-1.88)</w:t>
            </w: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C84B0" w14:textId="073D5E40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EB2CE0" w14:textId="3B9530BD" w:rsidR="001B2B5E" w:rsidRPr="00CF516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-5.73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257E84" w14:textId="2AB976C9" w:rsidR="001B2B5E" w:rsidRPr="001F357A" w:rsidRDefault="001B2B5E" w:rsidP="00DD68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-1.52)</w:t>
            </w:r>
          </w:p>
        </w:tc>
      </w:tr>
    </w:tbl>
    <w:p w14:paraId="46309458" w14:textId="4BB0B800" w:rsidR="0095214F" w:rsidRPr="005E7413" w:rsidRDefault="001E6FA4" w:rsidP="005E7413">
      <w:pPr>
        <w:ind w:left="221" w:hangingChars="100" w:hanging="221"/>
        <w:rPr>
          <w:rFonts w:ascii="Times New Roman" w:eastAsia="SimSun" w:hAnsi="Times New Roman" w:cs="Times New Roman"/>
          <w:sz w:val="22"/>
        </w:rPr>
      </w:pPr>
      <w:r w:rsidRPr="001E6FA4">
        <w:rPr>
          <w:rFonts w:ascii="Times New Roman" w:eastAsia="SimSun" w:hAnsi="Times New Roman" w:cs="Times New Roman"/>
          <w:b/>
          <w:sz w:val="22"/>
        </w:rPr>
        <w:t>Note: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="00C07DDF" w:rsidRPr="005E7413">
        <w:rPr>
          <w:rFonts w:ascii="Times New Roman" w:eastAsia="SimSun" w:hAnsi="Times New Roman" w:cs="Times New Roman"/>
          <w:sz w:val="22"/>
        </w:rPr>
        <w:t>Univari</w:t>
      </w:r>
      <w:r w:rsidRPr="005E7413">
        <w:rPr>
          <w:rFonts w:ascii="Times New Roman" w:eastAsia="SimSun" w:hAnsi="Times New Roman" w:cs="Times New Roman"/>
          <w:sz w:val="22"/>
        </w:rPr>
        <w:t>able and multivariable</w:t>
      </w:r>
      <w:r w:rsidR="00C07DDF" w:rsidRPr="005E7413">
        <w:rPr>
          <w:rFonts w:ascii="Times New Roman" w:eastAsia="SimSun" w:hAnsi="Times New Roman" w:cs="Times New Roman"/>
          <w:sz w:val="22"/>
        </w:rPr>
        <w:t xml:space="preserve"> logistic regressions were conducted to explore the effect of clinical variables on both lungs pneumonia, which were conducted among all of these patients and in the three subgroups (COVID-19, NCV and NV), respectively. The independent variables that were significant in the univariable</w:t>
      </w:r>
      <w:r w:rsidR="00C07DDF" w:rsidRPr="005E7413">
        <w:t xml:space="preserve"> </w:t>
      </w:r>
      <w:r w:rsidR="00C07DDF" w:rsidRPr="005E7413">
        <w:rPr>
          <w:rFonts w:ascii="Times New Roman" w:eastAsia="SimSun" w:hAnsi="Times New Roman" w:cs="Times New Roman"/>
          <w:sz w:val="22"/>
        </w:rPr>
        <w:t>logistic regressions were included in the multivariable logistic regressions. Odds ratio (OR) and the 95%</w:t>
      </w:r>
      <w:r w:rsidR="00C07DDF" w:rsidRPr="005E7413">
        <w:t xml:space="preserve"> </w:t>
      </w:r>
      <w:r w:rsidR="00C07DDF" w:rsidRPr="005E7413">
        <w:rPr>
          <w:rFonts w:ascii="Times New Roman" w:eastAsia="SimSun" w:hAnsi="Times New Roman" w:cs="Times New Roman"/>
          <w:sz w:val="22"/>
        </w:rPr>
        <w:t xml:space="preserve">confidence interval was reported </w:t>
      </w:r>
      <w:r w:rsidR="002E1420">
        <w:rPr>
          <w:rFonts w:ascii="Times New Roman" w:eastAsia="SimSun" w:hAnsi="Times New Roman" w:cs="Times New Roman"/>
          <w:sz w:val="22"/>
        </w:rPr>
        <w:t>for</w:t>
      </w:r>
      <w:r w:rsidR="005E7413" w:rsidRPr="005E7413">
        <w:rPr>
          <w:rFonts w:ascii="Times New Roman" w:eastAsia="SimSun" w:hAnsi="Times New Roman" w:cs="Times New Roman"/>
          <w:sz w:val="22"/>
        </w:rPr>
        <w:t xml:space="preserve"> the univariable</w:t>
      </w:r>
      <w:r w:rsidR="005E7413" w:rsidRPr="005E7413">
        <w:t xml:space="preserve"> </w:t>
      </w:r>
      <w:r w:rsidR="005E7413" w:rsidRPr="005E7413">
        <w:rPr>
          <w:rFonts w:ascii="Times New Roman" w:eastAsia="SimSun" w:hAnsi="Times New Roman" w:cs="Times New Roman"/>
          <w:sz w:val="22"/>
        </w:rPr>
        <w:t xml:space="preserve">logistic regression, and adjusted odds ratio (AOR) and the 95%CI was reported </w:t>
      </w:r>
      <w:r w:rsidR="002E1420">
        <w:rPr>
          <w:rFonts w:ascii="Times New Roman" w:eastAsia="SimSun" w:hAnsi="Times New Roman" w:cs="Times New Roman"/>
          <w:sz w:val="22"/>
        </w:rPr>
        <w:t>for</w:t>
      </w:r>
      <w:r w:rsidR="005E7413" w:rsidRPr="005E7413">
        <w:rPr>
          <w:rFonts w:ascii="Times New Roman" w:eastAsia="SimSun" w:hAnsi="Times New Roman" w:cs="Times New Roman"/>
          <w:sz w:val="22"/>
        </w:rPr>
        <w:t xml:space="preserve"> the multivariable logistic regression. </w:t>
      </w:r>
    </w:p>
    <w:p w14:paraId="14CECF4E" w14:textId="684BDDAA" w:rsidR="005E7413" w:rsidRDefault="005E7413" w:rsidP="005E7413">
      <w:pPr>
        <w:ind w:leftChars="100" w:left="210" w:firstLineChars="150" w:firstLine="330"/>
        <w:rPr>
          <w:rFonts w:ascii="Times New Roman" w:eastAsia="SimSun" w:hAnsi="Times New Roman" w:cs="Times New Roman"/>
          <w:b/>
          <w:sz w:val="22"/>
        </w:rPr>
      </w:pPr>
      <w:r w:rsidRPr="005E7413">
        <w:rPr>
          <w:rFonts w:ascii="Times New Roman" w:eastAsia="SimSun" w:hAnsi="Times New Roman" w:cs="Times New Roman"/>
          <w:sz w:val="22"/>
        </w:rPr>
        <w:t>In this analysis, because no significant variables in univariable logistic regressions were shown</w:t>
      </w:r>
      <w:r>
        <w:rPr>
          <w:rFonts w:ascii="Times New Roman" w:eastAsia="SimSun" w:hAnsi="Times New Roman" w:cs="Times New Roman"/>
          <w:sz w:val="22"/>
        </w:rPr>
        <w:t xml:space="preserve"> in the COVID-19 subgroup</w:t>
      </w:r>
      <w:r w:rsidRPr="005E7413">
        <w:rPr>
          <w:rFonts w:ascii="Times New Roman" w:eastAsia="SimSun" w:hAnsi="Times New Roman" w:cs="Times New Roman"/>
          <w:sz w:val="22"/>
        </w:rPr>
        <w:t>, the multivariable logistic regression was not conducted.</w:t>
      </w:r>
    </w:p>
    <w:p w14:paraId="304E980C" w14:textId="2089E6A5" w:rsidR="005E7413" w:rsidRPr="005E7413" w:rsidRDefault="005E7413" w:rsidP="00454AF3">
      <w:pPr>
        <w:rPr>
          <w:rFonts w:ascii="Times New Roman" w:eastAsia="SimSun" w:hAnsi="Times New Roman" w:cs="Times New Roman"/>
          <w:b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a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p&lt;0.05</w:t>
      </w:r>
    </w:p>
    <w:p w14:paraId="522BC9AB" w14:textId="6ED1935E" w:rsidR="005E7413" w:rsidRPr="001E6FA4" w:rsidRDefault="005E7413" w:rsidP="00454AF3">
      <w:pPr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b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p&lt;0.01</w:t>
      </w:r>
    </w:p>
    <w:p w14:paraId="5491F34B" w14:textId="7B06CC67" w:rsidR="0095214F" w:rsidRDefault="005E7413" w:rsidP="00454AF3">
      <w:pPr>
        <w:rPr>
          <w:rFonts w:ascii="Calibri" w:eastAsia="SimSun" w:hAnsi="Calibri" w:cs="Times New Roman"/>
          <w:b/>
        </w:rPr>
      </w:pPr>
      <w:r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c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p&lt;0.001</w:t>
      </w:r>
    </w:p>
    <w:p w14:paraId="7E2F6487" w14:textId="77777777" w:rsidR="0095214F" w:rsidRDefault="0095214F" w:rsidP="00454AF3">
      <w:pPr>
        <w:rPr>
          <w:rFonts w:ascii="Calibri" w:eastAsia="SimSun" w:hAnsi="Calibri" w:cs="Times New Roman"/>
          <w:b/>
        </w:rPr>
      </w:pPr>
    </w:p>
    <w:p w14:paraId="0D8D3CBF" w14:textId="415C34F5" w:rsidR="0095214F" w:rsidRPr="00200F3F" w:rsidRDefault="001E6FA4" w:rsidP="001E6FA4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200F3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200F3F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200F3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ble 6.</w:t>
      </w:r>
      <w:r w:rsidRPr="00200F3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eastAsia="en-US" w:bidi="en-US"/>
        </w:rPr>
        <w:t xml:space="preserve"> </w:t>
      </w:r>
      <w:r w:rsidRPr="00200F3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Impact factors of GGO on CT scans</w:t>
      </w:r>
    </w:p>
    <w:p w14:paraId="55917A8A" w14:textId="77777777" w:rsidR="001E6FA4" w:rsidRPr="001E6FA4" w:rsidRDefault="001E6FA4" w:rsidP="001E6FA4">
      <w:pPr>
        <w:jc w:val="center"/>
        <w:rPr>
          <w:rFonts w:ascii="Calibri" w:eastAsia="SimSun" w:hAnsi="Calibri" w:cs="Times New Roman"/>
          <w:b/>
          <w:sz w:val="15"/>
          <w:szCs w:val="15"/>
        </w:rPr>
      </w:pPr>
    </w:p>
    <w:tbl>
      <w:tblPr>
        <w:tblW w:w="13044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2835"/>
        <w:gridCol w:w="1665"/>
        <w:gridCol w:w="1701"/>
        <w:gridCol w:w="1738"/>
        <w:gridCol w:w="1666"/>
        <w:gridCol w:w="1631"/>
        <w:gridCol w:w="1524"/>
      </w:tblGrid>
      <w:tr w:rsidR="00CF516A" w:rsidRPr="00CF516A" w14:paraId="1F119630" w14:textId="77777777" w:rsidTr="00CF516A">
        <w:trPr>
          <w:trHeight w:val="20"/>
          <w:jc w:val="center"/>
        </w:trPr>
        <w:tc>
          <w:tcPr>
            <w:tcW w:w="311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E60338A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5B94CEF5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439" w:type="dxa"/>
            <w:gridSpan w:val="2"/>
            <w:shd w:val="clear" w:color="auto" w:fill="auto"/>
            <w:vAlign w:val="center"/>
            <w:hideMark/>
          </w:tcPr>
          <w:p w14:paraId="41E31B5E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19CC5291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V</w:t>
            </w:r>
          </w:p>
        </w:tc>
        <w:tc>
          <w:tcPr>
            <w:tcW w:w="3155" w:type="dxa"/>
            <w:gridSpan w:val="2"/>
            <w:shd w:val="clear" w:color="auto" w:fill="auto"/>
            <w:vAlign w:val="center"/>
            <w:hideMark/>
          </w:tcPr>
          <w:p w14:paraId="7D4D71BF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V</w:t>
            </w:r>
          </w:p>
        </w:tc>
      </w:tr>
      <w:tr w:rsidR="00CF516A" w:rsidRPr="00CF516A" w14:paraId="2C238B57" w14:textId="77777777" w:rsidTr="00CF516A">
        <w:trPr>
          <w:trHeight w:val="20"/>
          <w:jc w:val="center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0BB7533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BDD20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77725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2B7E2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(95%CI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53317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14CE0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F22B6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OR(95%CI)</w:t>
            </w:r>
          </w:p>
        </w:tc>
      </w:tr>
      <w:tr w:rsidR="00CF516A" w:rsidRPr="00CF516A" w14:paraId="288742D8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shd w:val="clear" w:color="000000" w:fill="D5DCE4"/>
            <w:noWrap/>
            <w:vAlign w:val="center"/>
          </w:tcPr>
          <w:p w14:paraId="6AA55FAB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655425DE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223FA054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000000" w:fill="D5DCE4"/>
            <w:noWrap/>
            <w:vAlign w:val="center"/>
          </w:tcPr>
          <w:p w14:paraId="7DF66B1D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shd w:val="clear" w:color="000000" w:fill="D5DCE4"/>
            <w:noWrap/>
            <w:vAlign w:val="center"/>
          </w:tcPr>
          <w:p w14:paraId="71782501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44A1508C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000000" w:fill="D5DCE4"/>
            <w:vAlign w:val="center"/>
          </w:tcPr>
          <w:p w14:paraId="7B9BF15C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516A" w:rsidRPr="00CF516A" w14:paraId="5C784056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C2C03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15D3D" w14:textId="3ABC9FF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-1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A9E1B" w14:textId="6E77DAF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-1.22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07F33" w14:textId="4D9B37A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-1.20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C9813" w14:textId="083344F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-1.17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85B63" w14:textId="01EE6A5F" w:rsidR="00CF516A" w:rsidRPr="00CF516A" w:rsidRDefault="00CF516A" w:rsidP="005F61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-0.89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6B91C" w14:textId="6209966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-0.98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F516A" w:rsidRPr="00CF516A" w14:paraId="4DA5AD03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902EE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Sex</w:t>
            </w:r>
            <w:r w:rsidRPr="00CF516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CF516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 w:rsidRPr="00CF516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Female vs male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21636" w14:textId="57318E4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-2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204D4" w14:textId="57A84E1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-3.3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FFEA0" w14:textId="48E17794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81026" w14:textId="62410A7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-4.13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D1B22" w14:textId="62C0F9D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-2.50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6AADD" w14:textId="24DAEE5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7F5CD52F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67EB25ED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linical symptoms and sign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431AED22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7E90E93F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18510801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77ACDA6A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743525F8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5FE7F0D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48C6A655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B6682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85B92" w14:textId="68B550B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-2.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B8527" w14:textId="46851EE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1.22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01EA7" w14:textId="0CB540A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4E5AE" w14:textId="1CBF24C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3.58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1C7576" w14:textId="7D46C9E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-3.35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3007D" w14:textId="7DF6570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7D7D877C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7EC70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64B31" w14:textId="1E6C62F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-1.6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0B815" w14:textId="40CFAC6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-1.4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2B7EC" w14:textId="207E495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6BEB6" w14:textId="47F7DBB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94B95" w14:textId="2A38CD1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-16.40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355152" w14:textId="6E76403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50D85566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391F0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utum product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281A0" w14:textId="6DCAB02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-1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1861F" w14:textId="0375460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-0.47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33378" w14:textId="395D3C5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-0.55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A6520" w14:textId="04E95EA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-18.46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0EE36" w14:textId="0283E0C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-2.07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7F832E" w14:textId="498AB50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2A30D6F0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11428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rtness of breath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7EFDCD" w14:textId="33C396D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-4.48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C3313" w14:textId="6304620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02EB9" w14:textId="27D0866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D72B5" w14:textId="067EA4C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-3.17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59E5F" w14:textId="7CF86D0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-10.61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9A376" w14:textId="6177E41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-8.86)</w:t>
            </w:r>
          </w:p>
        </w:tc>
      </w:tr>
      <w:tr w:rsidR="00CF516A" w:rsidRPr="00CF516A" w14:paraId="37A07DB4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26C69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scle ach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5CCF7" w14:textId="1F445D64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3C110" w14:textId="224BA67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237F0" w14:textId="4B3EA48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8C3B7" w14:textId="752F722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177CD" w14:textId="408604C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DE5AA" w14:textId="7072FB4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1BFC9AC4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33F27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strointestinal symptom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9A9010" w14:textId="545FB56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-1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CB8A8" w14:textId="777FBFE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-1.23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50742" w14:textId="05C17B5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43D21" w14:textId="5C99456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-3.66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A7F08" w14:textId="73BC760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-4.3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28100E" w14:textId="4F7605A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21848324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A1517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lmonary auscultat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7EAF3" w14:textId="2008A1B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94A6A" w14:textId="2A9F193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8877E" w14:textId="34965A9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2D573" w14:textId="071D70D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02D5E" w14:textId="1AC412B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936B4" w14:textId="6F0FBEB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3AFF23F3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C3B88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4B602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t crackl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75042" w14:textId="0B15380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-1.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FF6AB" w14:textId="7312F67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6BA10" w14:textId="6AA62CA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CDDA5" w14:textId="225F59C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-5.14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B8A281" w14:textId="31413532" w:rsidR="00CF516A" w:rsidRPr="00CF516A" w:rsidRDefault="00CF516A" w:rsidP="009051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1.6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3EEC61" w14:textId="7DC45D9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7AE88D23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2EB87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29A79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eze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CD42C" w14:textId="4E36E38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-1.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D6770" w14:textId="1D59202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61B51" w14:textId="040BA6F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2ADFF" w14:textId="626B36A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-1.98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20670" w14:textId="5DD60A1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-3.3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DC702" w14:textId="714850D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096AD1EB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B69D5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DC6F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ugh sound with sputum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04FCF" w14:textId="3E3D8DB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-1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EE962" w14:textId="08CA3D7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-1.8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C4285" w14:textId="4E0FF55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0D423" w14:textId="4E07E1E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-3.61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AFCC09" w14:textId="7472029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-4.20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33770C" w14:textId="7E5204D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03772C01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3CD94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2A339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xing abnormalitie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6C903B" w14:textId="5464757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-3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C944E" w14:textId="03210F7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256B7" w14:textId="5544E91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59748" w14:textId="6631F8A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-5.10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4EA199" w14:textId="7FA0BAC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-6.1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A2481" w14:textId="2B91C4D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460D7313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0DDFCC40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diographic characteristic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5DAB7B54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28A946D9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010FB4FF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529F5D06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62F3A659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8418EBB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3FEC90A6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48343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2C4F46" w14:textId="54294D1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5D60F" w14:textId="5D69850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2082E" w14:textId="3421F9B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09F36" w14:textId="1676ECC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BE14C" w14:textId="77228E7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EF07D" w14:textId="03C13F0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1A4B7EAE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614B5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54CE1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lateral left vs both lung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632796" w14:textId="65A932F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-1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482D3" w14:textId="1ACC823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-5.9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BAF45" w14:textId="4FB0192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FC302" w14:textId="53CEA0A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-1.21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2AF58" w14:textId="52EDD06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-1.35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D8CB2" w14:textId="1239404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1EDA5B4C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78FFB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B87EC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lateral right vs both lungs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A2640" w14:textId="0A658A84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-1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DFEA0" w14:textId="2ECABB2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-5.1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DF3D4" w14:textId="31C21E0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FCC3A" w14:textId="00061C6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-2.8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63E37" w14:textId="5A2C1F9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-2.1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DAB89" w14:textId="3962B06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6CBBE5C6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4687B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8EC43" w14:textId="3592800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-2.3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F4101" w14:textId="201020EE" w:rsidR="00CF516A" w:rsidRPr="00CF516A" w:rsidRDefault="00CF516A" w:rsidP="00C33C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DB313" w14:textId="7F05B33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BA3CA" w14:textId="6FBB1CA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-4.85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57716" w14:textId="116BC0C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-3.0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F680E6" w14:textId="1A16B23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68E6FDB2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7F6ABE2F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boratory tes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3D0F0896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357E6D2D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4E2F1C5B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000000" w:fill="D5DCE4"/>
            <w:noWrap/>
            <w:vAlign w:val="center"/>
            <w:hideMark/>
          </w:tcPr>
          <w:p w14:paraId="005FB411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7137992B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000000" w:fill="D5DCE4"/>
            <w:vAlign w:val="center"/>
            <w:hideMark/>
          </w:tcPr>
          <w:p w14:paraId="7CFBF4B0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5E9EAEF4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F75F3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hite blood cell count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7CAE6B" w14:textId="6DCFE61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D2E0E" w14:textId="4FACF3B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CBCEE" w14:textId="390EB21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8DB63" w14:textId="03D3B4F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12A4C" w14:textId="77D1E1C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092DA" w14:textId="49CEBEE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0AA207B9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AA6ED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2953C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B3EF0B" w14:textId="12F1462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-6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B29D9" w14:textId="4BE15DE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-11.11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154E7" w14:textId="18BA828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31169" w14:textId="6C12955F" w:rsidR="00CF516A" w:rsidRPr="00CF516A" w:rsidRDefault="00CF516A" w:rsidP="00C33C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5FC99" w14:textId="2530A6B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-7.64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840FC" w14:textId="73BED9E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519162A7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F0792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22AD5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1E918" w14:textId="240FE25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-1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647CB" w14:textId="073E3CC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-3.27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D2E2F" w14:textId="462D6A3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1893A" w14:textId="6F09537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-1.01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C25268" w14:textId="767514B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-4.1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02252" w14:textId="7BBAD73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79F55A87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289B7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cyte count</w:t>
            </w:r>
            <w:r w:rsidRPr="00CF51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EA24A6" w14:textId="04A9C1C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8C94E" w14:textId="66DB2CB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F68BD" w14:textId="01505A4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1E55D" w14:textId="02A3324E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07775" w14:textId="6BD2183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3B937" w14:textId="75F8A164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009E1D1A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EEE71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E5990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reased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ED476" w14:textId="0178F69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-1.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7DDFB" w14:textId="310AABC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-5.52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BB5FC" w14:textId="5750107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1492F" w14:textId="514DA8C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-2.56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BCB08C" w14:textId="7C499EEC" w:rsidR="00CF516A" w:rsidRPr="00CF516A" w:rsidRDefault="00CF516A" w:rsidP="00C33C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-0.80)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DC226" w14:textId="0614369F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-1.76)</w:t>
            </w:r>
          </w:p>
        </w:tc>
      </w:tr>
      <w:tr w:rsidR="00CF516A" w:rsidRPr="00CF516A" w14:paraId="3C21370D" w14:textId="77777777" w:rsidTr="00CF516A">
        <w:trPr>
          <w:trHeight w:val="20"/>
          <w:jc w:val="center"/>
        </w:trPr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F1422" w14:textId="77777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44434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F95AC1" w14:textId="542DD85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-1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F71BF" w14:textId="4D38A77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-1.65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B84B9" w14:textId="3594EC04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FB355" w14:textId="16D427C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-3.68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1A66B" w14:textId="71449C6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-1.7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7A3A74" w14:textId="3DF951DB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-2.38)</w:t>
            </w:r>
          </w:p>
        </w:tc>
      </w:tr>
      <w:tr w:rsidR="00CF516A" w:rsidRPr="00CF516A" w14:paraId="056B4032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9CF6D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CRP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78367" w14:textId="5082E54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-1.6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386B3" w14:textId="60F0865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-2.82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38102" w14:textId="2D2F2B2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8E67F" w14:textId="5018E0D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2.2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0E926" w14:textId="074F8C9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2.1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D1DC1" w14:textId="1B15942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13F4CAB5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A71C9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PC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C31FE" w14:textId="1D6D092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-1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E3435" w14:textId="76E8D652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-15.20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5C054" w14:textId="0598090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01FA6" w14:textId="0B3CAD5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-1.97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7C75B5" w14:textId="5295EBC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-1.66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C6829" w14:textId="25E22545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3D90435C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1451E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CKMB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954EAF" w14:textId="07AB456D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-1.6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CC8D1" w14:textId="242CC2C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-1.98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0BAF6" w14:textId="349F4DC6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162AE" w14:textId="69B032E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-8.36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2CB76" w14:textId="006D4E7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-2.20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45651" w14:textId="6FBC84E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CF516A" w14:paraId="5B16B28A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4E368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AL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44F575" w14:textId="0AF4734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-2.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7E911" w14:textId="6361BE67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-2.50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4FCDA" w14:textId="5E7784E9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52291" w14:textId="456D00C8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-4.04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65C5A" w14:textId="5F02B41C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-5.39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61E83A" w14:textId="2E43A501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516A" w:rsidRPr="00454AF3" w14:paraId="05E7A4A0" w14:textId="77777777" w:rsidTr="00CF516A">
        <w:trPr>
          <w:trHeight w:val="20"/>
          <w:jc w:val="center"/>
        </w:trPr>
        <w:tc>
          <w:tcPr>
            <w:tcW w:w="311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3E30" w14:textId="77777777" w:rsidR="00CF516A" w:rsidRPr="00CF516A" w:rsidRDefault="00CF516A" w:rsidP="009521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normal AST</w:t>
            </w: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7A7A0D" w14:textId="036864CA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-1.17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CE84" w14:textId="31D6276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-1.22)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D6B21" w14:textId="2A32D2A3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AE47" w14:textId="180B1C60" w:rsidR="00CF516A" w:rsidRPr="00CF516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-1.72)</w:t>
            </w:r>
          </w:p>
        </w:tc>
        <w:tc>
          <w:tcPr>
            <w:tcW w:w="163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97384C" w14:textId="5045A81F" w:rsidR="00CF516A" w:rsidRPr="001F357A" w:rsidRDefault="00CF516A" w:rsidP="003509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CF516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F51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-1.57)</w:t>
            </w:r>
          </w:p>
        </w:tc>
        <w:tc>
          <w:tcPr>
            <w:tcW w:w="15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79B24" w14:textId="741DE06A" w:rsidR="00CF516A" w:rsidRPr="001F357A" w:rsidRDefault="00CF516A" w:rsidP="009521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F4850A8" w14:textId="7FF2A39A" w:rsidR="005E7413" w:rsidRPr="005E7413" w:rsidRDefault="005E7413" w:rsidP="005E7413">
      <w:pPr>
        <w:ind w:left="221" w:hangingChars="100" w:hanging="221"/>
        <w:rPr>
          <w:rFonts w:ascii="Times New Roman" w:eastAsia="SimSun" w:hAnsi="Times New Roman" w:cs="Times New Roman"/>
          <w:sz w:val="22"/>
        </w:rPr>
      </w:pPr>
      <w:r w:rsidRPr="001E6FA4">
        <w:rPr>
          <w:rFonts w:ascii="Times New Roman" w:eastAsia="SimSun" w:hAnsi="Times New Roman" w:cs="Times New Roman"/>
          <w:b/>
          <w:sz w:val="22"/>
        </w:rPr>
        <w:t>Note: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Pr="005E7413">
        <w:rPr>
          <w:rFonts w:ascii="Times New Roman" w:eastAsia="SimSun" w:hAnsi="Times New Roman" w:cs="Times New Roman"/>
          <w:sz w:val="22"/>
        </w:rPr>
        <w:t xml:space="preserve">Univariable and multivariable logistic regressions were conducted to explore the effect of clinical variables on </w:t>
      </w:r>
      <w:r>
        <w:rPr>
          <w:rFonts w:ascii="Times New Roman" w:eastAsia="SimSun" w:hAnsi="Times New Roman" w:cs="Times New Roman"/>
          <w:sz w:val="22"/>
        </w:rPr>
        <w:t>GGO</w:t>
      </w:r>
      <w:r w:rsidRPr="005E7413">
        <w:rPr>
          <w:rFonts w:ascii="Times New Roman" w:eastAsia="SimSun" w:hAnsi="Times New Roman" w:cs="Times New Roman"/>
          <w:sz w:val="22"/>
        </w:rPr>
        <w:t>, which were conducted among all of these patients and in the three subgroups (COVID-19, NCV and NV), respectively. The independent variables that were significant in the univariable</w:t>
      </w:r>
      <w:r w:rsidRPr="005E7413">
        <w:t xml:space="preserve"> </w:t>
      </w:r>
      <w:r w:rsidRPr="005E7413">
        <w:rPr>
          <w:rFonts w:ascii="Times New Roman" w:eastAsia="SimSun" w:hAnsi="Times New Roman" w:cs="Times New Roman"/>
          <w:sz w:val="22"/>
        </w:rPr>
        <w:t>logistic regressions were included in the multivariable logistic regressions. Odds ratio (OR) and the 95%</w:t>
      </w:r>
      <w:r w:rsidRPr="005E7413">
        <w:t xml:space="preserve"> </w:t>
      </w:r>
      <w:r w:rsidRPr="005E7413">
        <w:rPr>
          <w:rFonts w:ascii="Times New Roman" w:eastAsia="SimSun" w:hAnsi="Times New Roman" w:cs="Times New Roman"/>
          <w:sz w:val="22"/>
        </w:rPr>
        <w:t xml:space="preserve">confidence interval was reported </w:t>
      </w:r>
      <w:r w:rsidR="002E1420">
        <w:rPr>
          <w:rFonts w:ascii="Times New Roman" w:eastAsia="SimSun" w:hAnsi="Times New Roman" w:cs="Times New Roman"/>
          <w:sz w:val="22"/>
        </w:rPr>
        <w:t>for</w:t>
      </w:r>
      <w:r w:rsidRPr="005E7413">
        <w:rPr>
          <w:rFonts w:ascii="Times New Roman" w:eastAsia="SimSun" w:hAnsi="Times New Roman" w:cs="Times New Roman"/>
          <w:sz w:val="22"/>
        </w:rPr>
        <w:t xml:space="preserve"> the univariable</w:t>
      </w:r>
      <w:r w:rsidRPr="005E7413">
        <w:t xml:space="preserve"> </w:t>
      </w:r>
      <w:r w:rsidRPr="005E7413">
        <w:rPr>
          <w:rFonts w:ascii="Times New Roman" w:eastAsia="SimSun" w:hAnsi="Times New Roman" w:cs="Times New Roman"/>
          <w:sz w:val="22"/>
        </w:rPr>
        <w:t xml:space="preserve">logistic regression, and adjusted odds ratio (AOR) and the 95%CI was reported </w:t>
      </w:r>
      <w:r w:rsidR="002E1420">
        <w:rPr>
          <w:rFonts w:ascii="Times New Roman" w:eastAsia="SimSun" w:hAnsi="Times New Roman" w:cs="Times New Roman"/>
          <w:sz w:val="22"/>
        </w:rPr>
        <w:t>for</w:t>
      </w:r>
      <w:r w:rsidRPr="005E7413">
        <w:rPr>
          <w:rFonts w:ascii="Times New Roman" w:eastAsia="SimSun" w:hAnsi="Times New Roman" w:cs="Times New Roman"/>
          <w:sz w:val="22"/>
        </w:rPr>
        <w:t xml:space="preserve"> the multivariable logistic regression. </w:t>
      </w:r>
    </w:p>
    <w:p w14:paraId="544B1778" w14:textId="3CAB142C" w:rsidR="005E7413" w:rsidRPr="001B2B5E" w:rsidRDefault="005E7413" w:rsidP="001B2B5E">
      <w:pPr>
        <w:ind w:leftChars="100" w:left="210" w:firstLineChars="150" w:firstLine="330"/>
        <w:rPr>
          <w:rFonts w:ascii="Times New Roman" w:eastAsia="SimSun" w:hAnsi="Times New Roman" w:cs="Times New Roman"/>
          <w:sz w:val="22"/>
        </w:rPr>
      </w:pPr>
      <w:r w:rsidRPr="005E7413">
        <w:rPr>
          <w:rFonts w:ascii="Times New Roman" w:eastAsia="SimSun" w:hAnsi="Times New Roman" w:cs="Times New Roman"/>
          <w:sz w:val="22"/>
        </w:rPr>
        <w:t xml:space="preserve">In this analysis, because </w:t>
      </w:r>
      <w:r w:rsidR="001B2B5E">
        <w:rPr>
          <w:rFonts w:ascii="Times New Roman" w:eastAsia="SimSun" w:hAnsi="Times New Roman" w:cs="Times New Roman"/>
          <w:sz w:val="22"/>
        </w:rPr>
        <w:t xml:space="preserve">only the </w:t>
      </w:r>
      <w:r w:rsidR="001B2B5E" w:rsidRPr="001B2B5E">
        <w:rPr>
          <w:rFonts w:ascii="Times New Roman" w:eastAsia="SimSun" w:hAnsi="Times New Roman" w:cs="Times New Roman"/>
          <w:i/>
          <w:sz w:val="22"/>
        </w:rPr>
        <w:t>Shortness of breath</w:t>
      </w:r>
      <w:r w:rsidR="001B2B5E">
        <w:rPr>
          <w:rFonts w:ascii="Times New Roman" w:eastAsia="SimSun" w:hAnsi="Times New Roman" w:cs="Times New Roman"/>
          <w:sz w:val="22"/>
        </w:rPr>
        <w:t xml:space="preserve"> was significant in </w:t>
      </w:r>
      <w:r w:rsidR="001B2B5E" w:rsidRPr="005E7413">
        <w:rPr>
          <w:rFonts w:ascii="Times New Roman" w:eastAsia="SimSun" w:hAnsi="Times New Roman" w:cs="Times New Roman"/>
          <w:sz w:val="22"/>
        </w:rPr>
        <w:t>univariable</w:t>
      </w:r>
      <w:r w:rsidR="001B2B5E" w:rsidRPr="005E7413">
        <w:t xml:space="preserve"> </w:t>
      </w:r>
      <w:r w:rsidR="001B2B5E" w:rsidRPr="005E7413">
        <w:rPr>
          <w:rFonts w:ascii="Times New Roman" w:eastAsia="SimSun" w:hAnsi="Times New Roman" w:cs="Times New Roman"/>
          <w:sz w:val="22"/>
        </w:rPr>
        <w:t>logistic regression</w:t>
      </w:r>
      <w:r w:rsidR="001B2B5E">
        <w:rPr>
          <w:rFonts w:ascii="Times New Roman" w:eastAsia="SimSun" w:hAnsi="Times New Roman" w:cs="Times New Roman"/>
          <w:sz w:val="22"/>
        </w:rPr>
        <w:t xml:space="preserve"> of the total patients, and only the </w:t>
      </w:r>
      <w:r w:rsidR="001B2B5E" w:rsidRPr="001B2B5E">
        <w:rPr>
          <w:rFonts w:ascii="Times New Roman" w:eastAsia="SimSun" w:hAnsi="Times New Roman" w:cs="Times New Roman"/>
          <w:i/>
          <w:sz w:val="22"/>
        </w:rPr>
        <w:t>Sputum production</w:t>
      </w:r>
      <w:r w:rsidR="001B2B5E">
        <w:rPr>
          <w:rFonts w:ascii="Times New Roman" w:eastAsia="SimSun" w:hAnsi="Times New Roman" w:cs="Times New Roman"/>
          <w:sz w:val="22"/>
        </w:rPr>
        <w:t xml:space="preserve"> </w:t>
      </w:r>
      <w:r w:rsidR="001B2B5E" w:rsidRPr="001B2B5E">
        <w:rPr>
          <w:rFonts w:ascii="Times New Roman" w:eastAsia="SimSun" w:hAnsi="Times New Roman" w:cs="Times New Roman"/>
          <w:sz w:val="22"/>
        </w:rPr>
        <w:t xml:space="preserve">was significant in univariable logistic regression of the </w:t>
      </w:r>
      <w:r w:rsidR="001B2B5E">
        <w:rPr>
          <w:rFonts w:ascii="Times New Roman" w:eastAsia="SimSun" w:hAnsi="Times New Roman" w:cs="Times New Roman"/>
          <w:sz w:val="22"/>
        </w:rPr>
        <w:t>NCV subgroup,</w:t>
      </w:r>
      <w:r w:rsidR="001B2B5E">
        <w:rPr>
          <w:rFonts w:ascii="Times New Roman" w:eastAsia="SimSun" w:hAnsi="Times New Roman" w:cs="Times New Roman" w:hint="eastAsia"/>
          <w:sz w:val="22"/>
        </w:rPr>
        <w:t xml:space="preserve"> </w:t>
      </w:r>
      <w:r w:rsidRPr="005E7413">
        <w:rPr>
          <w:rFonts w:ascii="Times New Roman" w:eastAsia="SimSun" w:hAnsi="Times New Roman" w:cs="Times New Roman"/>
          <w:sz w:val="22"/>
        </w:rPr>
        <w:t>the multivariable logistic regression</w:t>
      </w:r>
      <w:r>
        <w:rPr>
          <w:rFonts w:ascii="Times New Roman" w:eastAsia="SimSun" w:hAnsi="Times New Roman" w:cs="Times New Roman"/>
          <w:sz w:val="22"/>
        </w:rPr>
        <w:t>s</w:t>
      </w:r>
      <w:r w:rsidRPr="005E7413">
        <w:rPr>
          <w:rFonts w:ascii="Times New Roman" w:eastAsia="SimSun" w:hAnsi="Times New Roman" w:cs="Times New Roman"/>
          <w:sz w:val="22"/>
        </w:rPr>
        <w:t xml:space="preserve"> w</w:t>
      </w:r>
      <w:r w:rsidR="001B2B5E">
        <w:rPr>
          <w:rFonts w:ascii="Times New Roman" w:eastAsia="SimSun" w:hAnsi="Times New Roman" w:cs="Times New Roman"/>
          <w:sz w:val="22"/>
        </w:rPr>
        <w:t>ere</w:t>
      </w:r>
      <w:r w:rsidRPr="005E7413">
        <w:rPr>
          <w:rFonts w:ascii="Times New Roman" w:eastAsia="SimSun" w:hAnsi="Times New Roman" w:cs="Times New Roman"/>
          <w:sz w:val="22"/>
        </w:rPr>
        <w:t xml:space="preserve"> not conducted</w:t>
      </w:r>
      <w:r>
        <w:rPr>
          <w:rFonts w:ascii="Times New Roman" w:eastAsia="SimSun" w:hAnsi="Times New Roman" w:cs="Times New Roman"/>
          <w:sz w:val="22"/>
        </w:rPr>
        <w:t xml:space="preserve"> in the two groups</w:t>
      </w:r>
      <w:r w:rsidRPr="005E7413">
        <w:rPr>
          <w:rFonts w:ascii="Times New Roman" w:eastAsia="SimSun" w:hAnsi="Times New Roman" w:cs="Times New Roman"/>
          <w:sz w:val="22"/>
        </w:rPr>
        <w:t>.</w:t>
      </w:r>
    </w:p>
    <w:p w14:paraId="5FD039A6" w14:textId="77777777" w:rsidR="005E7413" w:rsidRPr="005E7413" w:rsidRDefault="005E7413" w:rsidP="005E7413">
      <w:pPr>
        <w:rPr>
          <w:rFonts w:ascii="Times New Roman" w:eastAsia="SimSun" w:hAnsi="Times New Roman" w:cs="Times New Roman"/>
          <w:b/>
          <w:sz w:val="22"/>
        </w:rPr>
      </w:pPr>
      <w:r w:rsidRPr="00314480"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a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p&lt;0.05</w:t>
      </w:r>
    </w:p>
    <w:p w14:paraId="52407417" w14:textId="77777777" w:rsidR="005E7413" w:rsidRPr="001E6FA4" w:rsidRDefault="005E7413" w:rsidP="005E7413">
      <w:pPr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OTNEJMScalaSansLF" w:hAnsi="Times New Roman" w:cs="Times New Roman"/>
          <w:kern w:val="0"/>
          <w:sz w:val="24"/>
          <w:szCs w:val="24"/>
          <w:vertAlign w:val="superscript"/>
        </w:rPr>
        <w:t>b</w:t>
      </w:r>
      <w:r w:rsidRPr="00314480">
        <w:rPr>
          <w:rFonts w:ascii="Times New Roman" w:eastAsia="OTNEJMScalaSansLF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p&lt;0.01</w:t>
      </w:r>
    </w:p>
    <w:p w14:paraId="7B30788A" w14:textId="5A580A8A" w:rsidR="0095214F" w:rsidRPr="00454AF3" w:rsidRDefault="0095214F" w:rsidP="00454AF3">
      <w:pPr>
        <w:rPr>
          <w:rFonts w:ascii="Calibri" w:eastAsia="SimSun" w:hAnsi="Calibri" w:cs="Times New Roman"/>
          <w:b/>
        </w:rPr>
      </w:pPr>
    </w:p>
    <w:sectPr w:rsidR="0095214F" w:rsidRPr="00454AF3" w:rsidSect="009A0FAE">
      <w:footerReference w:type="default" r:id="rId8"/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437D1" w14:textId="77777777" w:rsidR="00795593" w:rsidRDefault="00795593" w:rsidP="00315744">
      <w:r>
        <w:separator/>
      </w:r>
    </w:p>
  </w:endnote>
  <w:endnote w:type="continuationSeparator" w:id="0">
    <w:p w14:paraId="12C701ED" w14:textId="77777777" w:rsidR="00795593" w:rsidRDefault="00795593" w:rsidP="00315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MS Gothic"/>
    <w:charset w:val="80"/>
    <w:family w:val="swiss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5262082"/>
      <w:docPartObj>
        <w:docPartGallery w:val="Page Numbers (Bottom of Page)"/>
        <w:docPartUnique/>
      </w:docPartObj>
    </w:sdtPr>
    <w:sdtEndPr/>
    <w:sdtContent>
      <w:p w14:paraId="4E1C7FE4" w14:textId="77777777" w:rsidR="00907ABC" w:rsidRDefault="00907ABC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7F361D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14:paraId="36633947" w14:textId="77777777" w:rsidR="00907ABC" w:rsidRDefault="00907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C8E1B" w14:textId="77777777" w:rsidR="00795593" w:rsidRDefault="00795593" w:rsidP="00315744">
      <w:r>
        <w:separator/>
      </w:r>
    </w:p>
  </w:footnote>
  <w:footnote w:type="continuationSeparator" w:id="0">
    <w:p w14:paraId="0BCBDE56" w14:textId="77777777" w:rsidR="00795593" w:rsidRDefault="00795593" w:rsidP="00315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D467ABB-DEE0-4868-BD75-FD2DE8BCE2E9}"/>
    <w:docVar w:name="KY_MEDREF_VERSION" w:val="3"/>
  </w:docVars>
  <w:rsids>
    <w:rsidRoot w:val="006A6195"/>
    <w:rsid w:val="00003088"/>
    <w:rsid w:val="0000337A"/>
    <w:rsid w:val="00005FF9"/>
    <w:rsid w:val="00007F9F"/>
    <w:rsid w:val="00013736"/>
    <w:rsid w:val="000368BE"/>
    <w:rsid w:val="0004153C"/>
    <w:rsid w:val="000419CD"/>
    <w:rsid w:val="0006782D"/>
    <w:rsid w:val="00073508"/>
    <w:rsid w:val="00075D31"/>
    <w:rsid w:val="000823D9"/>
    <w:rsid w:val="00087C67"/>
    <w:rsid w:val="000A3B02"/>
    <w:rsid w:val="000A6DA0"/>
    <w:rsid w:val="000A75D4"/>
    <w:rsid w:val="000B258F"/>
    <w:rsid w:val="000C4B63"/>
    <w:rsid w:val="000D4DB5"/>
    <w:rsid w:val="000E3B67"/>
    <w:rsid w:val="000E7A21"/>
    <w:rsid w:val="000F2FFC"/>
    <w:rsid w:val="000F5D8C"/>
    <w:rsid w:val="00101171"/>
    <w:rsid w:val="00101532"/>
    <w:rsid w:val="00104509"/>
    <w:rsid w:val="00106156"/>
    <w:rsid w:val="00134176"/>
    <w:rsid w:val="00145954"/>
    <w:rsid w:val="00146CF3"/>
    <w:rsid w:val="0015235D"/>
    <w:rsid w:val="001577EA"/>
    <w:rsid w:val="00171FBD"/>
    <w:rsid w:val="001866B3"/>
    <w:rsid w:val="00190024"/>
    <w:rsid w:val="001977A1"/>
    <w:rsid w:val="001B1016"/>
    <w:rsid w:val="001B2B5E"/>
    <w:rsid w:val="001B6362"/>
    <w:rsid w:val="001D3AED"/>
    <w:rsid w:val="001D44F6"/>
    <w:rsid w:val="001D6068"/>
    <w:rsid w:val="001E6FA4"/>
    <w:rsid w:val="001F357A"/>
    <w:rsid w:val="00200F3F"/>
    <w:rsid w:val="00206499"/>
    <w:rsid w:val="00215C5E"/>
    <w:rsid w:val="002548AC"/>
    <w:rsid w:val="00263214"/>
    <w:rsid w:val="00263A14"/>
    <w:rsid w:val="002831F4"/>
    <w:rsid w:val="00284582"/>
    <w:rsid w:val="00286C81"/>
    <w:rsid w:val="00293D49"/>
    <w:rsid w:val="002972A6"/>
    <w:rsid w:val="002B05F4"/>
    <w:rsid w:val="002B27D5"/>
    <w:rsid w:val="002B68A3"/>
    <w:rsid w:val="002C43E2"/>
    <w:rsid w:val="002D189D"/>
    <w:rsid w:val="002D3E86"/>
    <w:rsid w:val="002D6145"/>
    <w:rsid w:val="002E1420"/>
    <w:rsid w:val="002E2DD6"/>
    <w:rsid w:val="002E2FB7"/>
    <w:rsid w:val="002E2FBA"/>
    <w:rsid w:val="002F43A8"/>
    <w:rsid w:val="00314480"/>
    <w:rsid w:val="00315744"/>
    <w:rsid w:val="00325D47"/>
    <w:rsid w:val="00343D6A"/>
    <w:rsid w:val="00350969"/>
    <w:rsid w:val="0036758C"/>
    <w:rsid w:val="00386D24"/>
    <w:rsid w:val="00394888"/>
    <w:rsid w:val="003A4876"/>
    <w:rsid w:val="003B3479"/>
    <w:rsid w:val="003B50DE"/>
    <w:rsid w:val="003C3F1F"/>
    <w:rsid w:val="003D27E4"/>
    <w:rsid w:val="003D4252"/>
    <w:rsid w:val="003D73E7"/>
    <w:rsid w:val="003E44E2"/>
    <w:rsid w:val="003F272E"/>
    <w:rsid w:val="003F721A"/>
    <w:rsid w:val="00413A02"/>
    <w:rsid w:val="00421AB3"/>
    <w:rsid w:val="00422CB9"/>
    <w:rsid w:val="00423B5A"/>
    <w:rsid w:val="00432130"/>
    <w:rsid w:val="00437F88"/>
    <w:rsid w:val="00454AF3"/>
    <w:rsid w:val="004605E8"/>
    <w:rsid w:val="00461CE0"/>
    <w:rsid w:val="004721CF"/>
    <w:rsid w:val="00487FD5"/>
    <w:rsid w:val="004A14A7"/>
    <w:rsid w:val="004A6773"/>
    <w:rsid w:val="004B10B0"/>
    <w:rsid w:val="004B7C22"/>
    <w:rsid w:val="004D0746"/>
    <w:rsid w:val="004D29F0"/>
    <w:rsid w:val="004E34D7"/>
    <w:rsid w:val="004F3113"/>
    <w:rsid w:val="00504D52"/>
    <w:rsid w:val="00517A9E"/>
    <w:rsid w:val="00517B3F"/>
    <w:rsid w:val="00524444"/>
    <w:rsid w:val="005353AF"/>
    <w:rsid w:val="00540DF4"/>
    <w:rsid w:val="00540F44"/>
    <w:rsid w:val="0057114D"/>
    <w:rsid w:val="00595497"/>
    <w:rsid w:val="005A2D5D"/>
    <w:rsid w:val="005A55F6"/>
    <w:rsid w:val="005A6173"/>
    <w:rsid w:val="005A6DC2"/>
    <w:rsid w:val="005B721E"/>
    <w:rsid w:val="005C1C1A"/>
    <w:rsid w:val="005C3257"/>
    <w:rsid w:val="005C771A"/>
    <w:rsid w:val="005D10CD"/>
    <w:rsid w:val="005D443A"/>
    <w:rsid w:val="005D4D41"/>
    <w:rsid w:val="005E00A5"/>
    <w:rsid w:val="005E7413"/>
    <w:rsid w:val="005E7F35"/>
    <w:rsid w:val="005F2D69"/>
    <w:rsid w:val="005F6195"/>
    <w:rsid w:val="00600C26"/>
    <w:rsid w:val="00602F0F"/>
    <w:rsid w:val="006031EC"/>
    <w:rsid w:val="00610D26"/>
    <w:rsid w:val="00614A28"/>
    <w:rsid w:val="00617645"/>
    <w:rsid w:val="006279FE"/>
    <w:rsid w:val="006649C7"/>
    <w:rsid w:val="0067118E"/>
    <w:rsid w:val="00673672"/>
    <w:rsid w:val="00675374"/>
    <w:rsid w:val="006769EA"/>
    <w:rsid w:val="006828CB"/>
    <w:rsid w:val="00697851"/>
    <w:rsid w:val="00697EE9"/>
    <w:rsid w:val="006A4247"/>
    <w:rsid w:val="006A6195"/>
    <w:rsid w:val="006B2951"/>
    <w:rsid w:val="006B65B3"/>
    <w:rsid w:val="006B798F"/>
    <w:rsid w:val="006C2167"/>
    <w:rsid w:val="006C782A"/>
    <w:rsid w:val="006E24D0"/>
    <w:rsid w:val="0070184A"/>
    <w:rsid w:val="0070540B"/>
    <w:rsid w:val="00705AE3"/>
    <w:rsid w:val="007064B9"/>
    <w:rsid w:val="00712527"/>
    <w:rsid w:val="00717EC7"/>
    <w:rsid w:val="00726010"/>
    <w:rsid w:val="007261A1"/>
    <w:rsid w:val="00735908"/>
    <w:rsid w:val="00741B35"/>
    <w:rsid w:val="00756D6A"/>
    <w:rsid w:val="00763B0F"/>
    <w:rsid w:val="00763B34"/>
    <w:rsid w:val="007660B5"/>
    <w:rsid w:val="007704C4"/>
    <w:rsid w:val="007728CD"/>
    <w:rsid w:val="0077295B"/>
    <w:rsid w:val="0078458F"/>
    <w:rsid w:val="00795593"/>
    <w:rsid w:val="007A48CE"/>
    <w:rsid w:val="007B5619"/>
    <w:rsid w:val="007B5E32"/>
    <w:rsid w:val="007C0BDF"/>
    <w:rsid w:val="007C3D2B"/>
    <w:rsid w:val="007D0DC4"/>
    <w:rsid w:val="007E3A09"/>
    <w:rsid w:val="007E45E1"/>
    <w:rsid w:val="007E7F3C"/>
    <w:rsid w:val="007F361D"/>
    <w:rsid w:val="00815310"/>
    <w:rsid w:val="0085491E"/>
    <w:rsid w:val="00860098"/>
    <w:rsid w:val="008608EC"/>
    <w:rsid w:val="0086162B"/>
    <w:rsid w:val="008758C5"/>
    <w:rsid w:val="008771E5"/>
    <w:rsid w:val="00883246"/>
    <w:rsid w:val="008871DD"/>
    <w:rsid w:val="00891271"/>
    <w:rsid w:val="0089625A"/>
    <w:rsid w:val="00897892"/>
    <w:rsid w:val="008A04F3"/>
    <w:rsid w:val="008A5CEC"/>
    <w:rsid w:val="008C626A"/>
    <w:rsid w:val="008D505D"/>
    <w:rsid w:val="008E6048"/>
    <w:rsid w:val="00905147"/>
    <w:rsid w:val="00907ABC"/>
    <w:rsid w:val="00913450"/>
    <w:rsid w:val="00922360"/>
    <w:rsid w:val="00923E11"/>
    <w:rsid w:val="009412EE"/>
    <w:rsid w:val="009467EA"/>
    <w:rsid w:val="00946D7D"/>
    <w:rsid w:val="0095214F"/>
    <w:rsid w:val="00963D7D"/>
    <w:rsid w:val="00964DAC"/>
    <w:rsid w:val="009704DC"/>
    <w:rsid w:val="0097493B"/>
    <w:rsid w:val="00992037"/>
    <w:rsid w:val="009A0FAE"/>
    <w:rsid w:val="009A7EAF"/>
    <w:rsid w:val="009C1E97"/>
    <w:rsid w:val="009D7399"/>
    <w:rsid w:val="009E3231"/>
    <w:rsid w:val="009E3594"/>
    <w:rsid w:val="009E4140"/>
    <w:rsid w:val="009F19FF"/>
    <w:rsid w:val="00A028D9"/>
    <w:rsid w:val="00A1544F"/>
    <w:rsid w:val="00A36F18"/>
    <w:rsid w:val="00A4187D"/>
    <w:rsid w:val="00A44DD3"/>
    <w:rsid w:val="00A452E3"/>
    <w:rsid w:val="00A6089F"/>
    <w:rsid w:val="00A64CCE"/>
    <w:rsid w:val="00A64CD0"/>
    <w:rsid w:val="00A67CE8"/>
    <w:rsid w:val="00A71E02"/>
    <w:rsid w:val="00A819A3"/>
    <w:rsid w:val="00A823F2"/>
    <w:rsid w:val="00A8780C"/>
    <w:rsid w:val="00AA1822"/>
    <w:rsid w:val="00AA3577"/>
    <w:rsid w:val="00AA54E7"/>
    <w:rsid w:val="00AB0525"/>
    <w:rsid w:val="00AC0555"/>
    <w:rsid w:val="00AC6C36"/>
    <w:rsid w:val="00AD2835"/>
    <w:rsid w:val="00AE1AD0"/>
    <w:rsid w:val="00AE316A"/>
    <w:rsid w:val="00AE3A40"/>
    <w:rsid w:val="00AE3CD3"/>
    <w:rsid w:val="00AF1A64"/>
    <w:rsid w:val="00AF78EB"/>
    <w:rsid w:val="00B204AF"/>
    <w:rsid w:val="00B20C2E"/>
    <w:rsid w:val="00B340DE"/>
    <w:rsid w:val="00B34F1A"/>
    <w:rsid w:val="00B521F6"/>
    <w:rsid w:val="00B54E7E"/>
    <w:rsid w:val="00B5606A"/>
    <w:rsid w:val="00B73030"/>
    <w:rsid w:val="00B77774"/>
    <w:rsid w:val="00B85534"/>
    <w:rsid w:val="00B97702"/>
    <w:rsid w:val="00BA03D7"/>
    <w:rsid w:val="00BA3721"/>
    <w:rsid w:val="00BC4F40"/>
    <w:rsid w:val="00BD1260"/>
    <w:rsid w:val="00BE4A96"/>
    <w:rsid w:val="00BE7D02"/>
    <w:rsid w:val="00BF6735"/>
    <w:rsid w:val="00C07DDF"/>
    <w:rsid w:val="00C2600E"/>
    <w:rsid w:val="00C30D38"/>
    <w:rsid w:val="00C33C4E"/>
    <w:rsid w:val="00C53522"/>
    <w:rsid w:val="00C64577"/>
    <w:rsid w:val="00C749CB"/>
    <w:rsid w:val="00C77237"/>
    <w:rsid w:val="00C92BD2"/>
    <w:rsid w:val="00C930D7"/>
    <w:rsid w:val="00CB34CE"/>
    <w:rsid w:val="00CE13AD"/>
    <w:rsid w:val="00CE7F12"/>
    <w:rsid w:val="00CF03A7"/>
    <w:rsid w:val="00CF516A"/>
    <w:rsid w:val="00D10623"/>
    <w:rsid w:val="00D10FCE"/>
    <w:rsid w:val="00D248FC"/>
    <w:rsid w:val="00D30D73"/>
    <w:rsid w:val="00D463D3"/>
    <w:rsid w:val="00D51C3D"/>
    <w:rsid w:val="00D65B9B"/>
    <w:rsid w:val="00D67977"/>
    <w:rsid w:val="00D71F52"/>
    <w:rsid w:val="00D817DB"/>
    <w:rsid w:val="00D87FFA"/>
    <w:rsid w:val="00D926A4"/>
    <w:rsid w:val="00D94C72"/>
    <w:rsid w:val="00DA494F"/>
    <w:rsid w:val="00DB7046"/>
    <w:rsid w:val="00DB7FFB"/>
    <w:rsid w:val="00DC2118"/>
    <w:rsid w:val="00DC5BC4"/>
    <w:rsid w:val="00DD6811"/>
    <w:rsid w:val="00DD73B8"/>
    <w:rsid w:val="00DE036A"/>
    <w:rsid w:val="00DF3E4D"/>
    <w:rsid w:val="00DF7DA6"/>
    <w:rsid w:val="00E27C99"/>
    <w:rsid w:val="00E35B7E"/>
    <w:rsid w:val="00E53E6E"/>
    <w:rsid w:val="00E55C40"/>
    <w:rsid w:val="00E63EE9"/>
    <w:rsid w:val="00E64AC1"/>
    <w:rsid w:val="00E701F7"/>
    <w:rsid w:val="00E75827"/>
    <w:rsid w:val="00E77AAD"/>
    <w:rsid w:val="00E77C9E"/>
    <w:rsid w:val="00EB1F87"/>
    <w:rsid w:val="00EC64B0"/>
    <w:rsid w:val="00ED50BB"/>
    <w:rsid w:val="00ED6AC3"/>
    <w:rsid w:val="00EE4F9F"/>
    <w:rsid w:val="00EF7C34"/>
    <w:rsid w:val="00F05A98"/>
    <w:rsid w:val="00F216B6"/>
    <w:rsid w:val="00F24B74"/>
    <w:rsid w:val="00F32D2F"/>
    <w:rsid w:val="00F334AC"/>
    <w:rsid w:val="00F35B81"/>
    <w:rsid w:val="00F40173"/>
    <w:rsid w:val="00F471A8"/>
    <w:rsid w:val="00F60F85"/>
    <w:rsid w:val="00F93CF8"/>
    <w:rsid w:val="00F95551"/>
    <w:rsid w:val="00FA557E"/>
    <w:rsid w:val="00FB15FD"/>
    <w:rsid w:val="00FB30B2"/>
    <w:rsid w:val="00FB455F"/>
    <w:rsid w:val="00FC1E04"/>
    <w:rsid w:val="00FC499D"/>
    <w:rsid w:val="00FF1CB9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33204"/>
  <w15:docId w15:val="{5F65925F-0A07-4ABA-91B3-C90531AE4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C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7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744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AF1A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A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A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A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A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A6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7EC7"/>
  </w:style>
  <w:style w:type="numbering" w:customStyle="1" w:styleId="1">
    <w:name w:val="无列表1"/>
    <w:next w:val="NoList"/>
    <w:uiPriority w:val="99"/>
    <w:semiHidden/>
    <w:unhideWhenUsed/>
    <w:rsid w:val="00314480"/>
  </w:style>
  <w:style w:type="character" w:styleId="Hyperlink">
    <w:name w:val="Hyperlink"/>
    <w:uiPriority w:val="99"/>
    <w:unhideWhenUsed/>
    <w:rsid w:val="00314480"/>
    <w:rPr>
      <w:color w:val="0563C1"/>
      <w:u w:val="single"/>
    </w:rPr>
  </w:style>
  <w:style w:type="character" w:customStyle="1" w:styleId="10">
    <w:name w:val="未处理的提及1"/>
    <w:uiPriority w:val="99"/>
    <w:semiHidden/>
    <w:unhideWhenUsed/>
    <w:rsid w:val="00314480"/>
    <w:rPr>
      <w:color w:val="605E5C"/>
      <w:shd w:val="clear" w:color="auto" w:fill="E1DFDD"/>
    </w:rPr>
  </w:style>
  <w:style w:type="character" w:styleId="HTMLCite">
    <w:name w:val="HTML Cite"/>
    <w:rsid w:val="00314480"/>
    <w:rPr>
      <w:i/>
    </w:rPr>
  </w:style>
  <w:style w:type="paragraph" w:styleId="NormalWeb">
    <w:name w:val="Normal (Web)"/>
    <w:basedOn w:val="Normal"/>
    <w:rsid w:val="00314480"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14480"/>
    <w:rPr>
      <w:rFonts w:ascii="Calibri" w:eastAsia="SimSun" w:hAnsi="Calibri" w:cs="Times New Roman"/>
      <w:kern w:val="0"/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93C28-E434-464B-AED1-AE88EE9ED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88</Words>
  <Characters>12477</Characters>
  <Application>Microsoft Office Word</Application>
  <DocSecurity>0</DocSecurity>
  <Lines>103</Lines>
  <Paragraphs>29</Paragraphs>
  <ScaleCrop>false</ScaleCrop>
  <Company>CYCDPC</Company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laire Percival</cp:lastModifiedBy>
  <cp:revision>197</cp:revision>
  <cp:lastPrinted>2021-04-12T06:16:00Z</cp:lastPrinted>
  <dcterms:created xsi:type="dcterms:W3CDTF">2021-01-20T14:40:00Z</dcterms:created>
  <dcterms:modified xsi:type="dcterms:W3CDTF">2021-05-05T07:56:00Z</dcterms:modified>
</cp:coreProperties>
</file>